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090B8" w14:textId="6A1512EE" w:rsidR="3F9A3E63" w:rsidRDefault="63D77DBF" w:rsidP="63D77DBF">
      <w:pPr>
        <w:spacing w:line="480" w:lineRule="auto"/>
        <w:rPr>
          <w:i/>
          <w:iCs/>
          <w:color w:val="000000" w:themeColor="text1"/>
        </w:rPr>
      </w:pPr>
      <w:r w:rsidRPr="63D77DBF">
        <w:rPr>
          <w:b/>
          <w:bCs/>
          <w:color w:val="000000" w:themeColor="text1"/>
        </w:rPr>
        <w:t>Table S</w:t>
      </w:r>
      <w:r w:rsidR="00495644">
        <w:rPr>
          <w:b/>
          <w:bCs/>
          <w:color w:val="000000" w:themeColor="text1"/>
        </w:rPr>
        <w:t>2</w:t>
      </w:r>
      <w:r w:rsidRPr="63D77DBF">
        <w:rPr>
          <w:b/>
          <w:bCs/>
          <w:color w:val="000000" w:themeColor="text1"/>
        </w:rPr>
        <w:t>.</w:t>
      </w:r>
      <w:r w:rsidRPr="63D77DBF">
        <w:rPr>
          <w:color w:val="000000" w:themeColor="text1"/>
        </w:rPr>
        <w:t xml:space="preserve"> </w:t>
      </w:r>
      <w:r w:rsidRPr="63D77DBF">
        <w:rPr>
          <w:b/>
          <w:bCs/>
          <w:color w:val="000000" w:themeColor="text1"/>
        </w:rPr>
        <w:t>EMA Measures.</w:t>
      </w:r>
    </w:p>
    <w:tbl>
      <w:tblPr>
        <w:tblW w:w="1309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2"/>
        <w:gridCol w:w="2340"/>
        <w:gridCol w:w="2970"/>
        <w:gridCol w:w="1350"/>
        <w:gridCol w:w="3150"/>
        <w:gridCol w:w="1317"/>
      </w:tblGrid>
      <w:tr w:rsidR="00876386" w:rsidRPr="002107EF" w14:paraId="5AD98EFA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BC9FF" w14:textId="67ADCB0D" w:rsidR="002107EF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b/>
                <w:bCs/>
                <w:color w:val="000000" w:themeColor="text1"/>
                <w:sz w:val="20"/>
                <w:szCs w:val="20"/>
              </w:rPr>
              <w:t>Construct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114A8" w14:textId="11539348" w:rsidR="002107EF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b/>
                <w:bCs/>
                <w:color w:val="000000" w:themeColor="text1"/>
                <w:sz w:val="20"/>
                <w:szCs w:val="20"/>
              </w:rPr>
              <w:t>Question Stem and Item(s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21C6B" w14:textId="4E45F7AA" w:rsidR="002107EF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b/>
                <w:bCs/>
                <w:color w:val="000000" w:themeColor="text1"/>
                <w:sz w:val="20"/>
                <w:szCs w:val="20"/>
              </w:rPr>
              <w:t>Response Options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8EEDE" w14:textId="117CF735" w:rsidR="002107EF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b/>
                <w:bCs/>
                <w:color w:val="000000" w:themeColor="text1"/>
                <w:sz w:val="20"/>
                <w:szCs w:val="20"/>
              </w:rPr>
              <w:t>Adapted from Existing Measure?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084C1" w14:textId="0D3BBA4D" w:rsidR="002107EF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b/>
                <w:bCs/>
                <w:color w:val="000000" w:themeColor="text1"/>
                <w:sz w:val="20"/>
                <w:szCs w:val="20"/>
              </w:rPr>
              <w:t>Citation(s) of Existing Measure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21AC3E" w14:textId="4766D657" w:rsidR="002107EF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b/>
                <w:bCs/>
                <w:color w:val="000000" w:themeColor="text1"/>
                <w:sz w:val="20"/>
                <w:szCs w:val="20"/>
              </w:rPr>
              <w:t>Timing of Assessment</w:t>
            </w:r>
          </w:p>
        </w:tc>
      </w:tr>
      <w:tr w:rsidR="00876386" w:rsidRPr="002107EF" w14:paraId="07CCC254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E98357" w14:textId="71D0EFE1" w:rsidR="00764421" w:rsidRPr="002107EF" w:rsidRDefault="672BBD39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672BBD39">
              <w:rPr>
                <w:color w:val="000000" w:themeColor="text1"/>
                <w:sz w:val="20"/>
                <w:szCs w:val="20"/>
              </w:rPr>
              <w:t>Sleep Duration and Qualit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6085D6" w14:textId="4395FF49" w:rsidR="00764421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did you sleep last night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6F7D17" w14:textId="77777777" w:rsidR="00764421" w:rsidRDefault="0459554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459554E">
              <w:rPr>
                <w:color w:val="000000" w:themeColor="text1"/>
                <w:sz w:val="20"/>
                <w:szCs w:val="20"/>
              </w:rPr>
              <w:t xml:space="preserve">Continuous: 0 (very poorly) - </w:t>
            </w:r>
          </w:p>
          <w:p w14:paraId="30FB256E" w14:textId="0C1ED8F0" w:rsidR="0076442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0 (very well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DD7B9C4" w14:textId="0EAF4830" w:rsidR="00764421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7FE4EA6" w14:textId="1B8DDBC4" w:rsidR="00764421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1C03DC" w14:textId="293808FB" w:rsidR="00764421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 only.</w:t>
            </w:r>
          </w:p>
        </w:tc>
      </w:tr>
      <w:tr w:rsidR="00876386" w:rsidRPr="002107EF" w14:paraId="0581794D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327606BD" w14:textId="77777777" w:rsidR="00764421" w:rsidRPr="002107EF" w:rsidRDefault="00764421" w:rsidP="00764421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ED56AD" w14:textId="65BD464B" w:rsidR="00764421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many hours did you sleep last night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2318C4" w14:textId="75A7C5D3" w:rsidR="00764421" w:rsidRDefault="00DB7422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pen t</w:t>
            </w:r>
            <w:r w:rsidR="003210C3">
              <w:rPr>
                <w:color w:val="000000" w:themeColor="text1"/>
                <w:sz w:val="20"/>
                <w:szCs w:val="20"/>
              </w:rPr>
              <w:t xml:space="preserve">ext </w:t>
            </w:r>
            <w:r w:rsidR="009E43FD">
              <w:rPr>
                <w:color w:val="000000" w:themeColor="text1"/>
                <w:sz w:val="20"/>
                <w:szCs w:val="20"/>
              </w:rPr>
              <w:t>response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7A0306" w14:textId="69656E0E" w:rsidR="00764421" w:rsidRPr="002107EF" w:rsidRDefault="5EC2DD9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EC2DD9F">
              <w:rPr>
                <w:color w:val="000000" w:themeColor="text1"/>
                <w:sz w:val="20"/>
                <w:szCs w:val="20"/>
              </w:rPr>
              <w:t xml:space="preserve">Yes. Based on previous study </w:t>
            </w:r>
            <w:proofErr w:type="gramStart"/>
            <w:r w:rsidRPr="5EC2DD9F">
              <w:rPr>
                <w:color w:val="000000" w:themeColor="text1"/>
                <w:sz w:val="20"/>
                <w:szCs w:val="20"/>
              </w:rPr>
              <w:t>measure</w:t>
            </w:r>
            <w:proofErr w:type="gramEnd"/>
            <w:r w:rsidRPr="5EC2DD9F">
              <w:rPr>
                <w:color w:val="000000" w:themeColor="text1"/>
                <w:sz w:val="20"/>
                <w:szCs w:val="20"/>
              </w:rPr>
              <w:t xml:space="preserve"> (see Kirshenbaum et al., 2023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DADD5C" w14:textId="5758888B" w:rsidR="00764421" w:rsidRPr="002107EF" w:rsidRDefault="5EC2DD9F" w:rsidP="003C7223">
            <w:pPr>
              <w:spacing w:before="240" w:after="240"/>
              <w:jc w:val="center"/>
              <w:textAlignment w:val="baseline"/>
              <w:rPr>
                <w:sz w:val="20"/>
                <w:szCs w:val="20"/>
              </w:rPr>
            </w:pPr>
            <w:r w:rsidRPr="5EC2DD9F">
              <w:rPr>
                <w:sz w:val="20"/>
                <w:szCs w:val="20"/>
              </w:rPr>
              <w:t xml:space="preserve">Kirshenbaum JS, Coury SM, Colich NL, Manber R, Gotlib IH. Objective and subjective sleep health in adolescence: Associations with puberty and affect. </w:t>
            </w:r>
            <w:r w:rsidRPr="5EC2DD9F">
              <w:rPr>
                <w:i/>
                <w:iCs/>
                <w:sz w:val="20"/>
                <w:szCs w:val="20"/>
              </w:rPr>
              <w:t>J Sleep Res</w:t>
            </w:r>
            <w:r w:rsidRPr="5EC2DD9F">
              <w:rPr>
                <w:sz w:val="20"/>
                <w:szCs w:val="20"/>
              </w:rPr>
              <w:t xml:space="preserve"> 2023;</w:t>
            </w:r>
            <w:r w:rsidRPr="5EC2DD9F">
              <w:rPr>
                <w:i/>
                <w:iCs/>
                <w:sz w:val="20"/>
                <w:szCs w:val="20"/>
              </w:rPr>
              <w:t>32</w:t>
            </w:r>
            <w:r w:rsidRPr="5EC2DD9F">
              <w:rPr>
                <w:sz w:val="20"/>
                <w:szCs w:val="20"/>
              </w:rPr>
              <w:t xml:space="preserve">(3). </w:t>
            </w:r>
            <w:hyperlink r:id="rId5">
              <w:r w:rsidRPr="5EC2DD9F">
                <w:rPr>
                  <w:rStyle w:val="Hyperlink"/>
                  <w:sz w:val="20"/>
                  <w:szCs w:val="20"/>
                </w:rPr>
                <w:t>doi.org/10.1111/jsr.13805</w:t>
              </w:r>
            </w:hyperlink>
          </w:p>
          <w:p w14:paraId="7CD2E5A0" w14:textId="6B2B1D38" w:rsidR="00764421" w:rsidRPr="002107EF" w:rsidRDefault="00764421" w:rsidP="003C7223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C0336B" w14:textId="67B7166F" w:rsidR="00764421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 only.</w:t>
            </w:r>
          </w:p>
        </w:tc>
      </w:tr>
      <w:tr w:rsidR="00D23F0B" w:rsidRPr="002107EF" w14:paraId="78AF11CE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CAF3B4" w14:textId="41447A76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ocial Context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BC5C59" w14:textId="6CD349BA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Who are you with right now? (check all that apply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D1CCD8" w14:textId="6E20D692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ategorical: No one (I am alone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6AC3EBB" w14:textId="49CA4BC3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Close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friend;</w:t>
            </w:r>
            <w:proofErr w:type="gramEnd"/>
          </w:p>
          <w:p w14:paraId="08EF519F" w14:textId="77A32B8A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Group of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friends;</w:t>
            </w:r>
            <w:proofErr w:type="gramEnd"/>
          </w:p>
          <w:p w14:paraId="601AF163" w14:textId="2203676B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Roommate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4AB5EC0" w14:textId="4368AEB6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Romantic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partner;</w:t>
            </w:r>
            <w:proofErr w:type="gramEnd"/>
          </w:p>
          <w:p w14:paraId="3D5EA1EC" w14:textId="19F36FD8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arent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276C115" w14:textId="45AE1BAE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ibling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0DA477A" w14:textId="331A7B28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Family member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0F4EF1B" w14:textId="2BE96027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Acquaintance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F85CC35" w14:textId="13332399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tranger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AF7C839" w14:textId="3E7E6D47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worker(s), boss(es), manager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EC90AAC" w14:textId="762CD36F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lassmate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A2F664D" w14:textId="11AB4BC4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Other (please describe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7469A3" w14:textId="2DF5A56A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. Received feedback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055C5B" w14:textId="17514DF1" w:rsidR="00D23F0B" w:rsidRPr="002107EF" w:rsidRDefault="168C93CD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168C93CD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B4F1DA" w14:textId="7D561F08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51E4474E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3879FF02" w14:textId="4AA5902B" w:rsidR="00D23F0B" w:rsidRPr="00C644F9" w:rsidRDefault="00D23F0B" w:rsidP="00764421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38B0B1" w14:textId="48A2044E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accepting is this person/are these people of your LGBTQ+ identity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DF3C4A" w14:textId="2B2D4A87" w:rsidR="00D23F0B" w:rsidRPr="002107EF" w:rsidRDefault="0459554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459554E">
              <w:rPr>
                <w:color w:val="000000" w:themeColor="text1"/>
                <w:sz w:val="20"/>
                <w:szCs w:val="20"/>
              </w:rPr>
              <w:t>Continuous: 1 (very unaccepting) - 10 (very accepting) or 11 (I don’t know this person or people well enough to answer this question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7188905" w14:textId="415C00F3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. Received feedback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34D701E" w14:textId="741D6A33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D2E692" w14:textId="365D83A1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04653FC1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CABE0E" w14:textId="5FC76FD0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lace-Based Context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EA0177" w14:textId="596B1D07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Where are you right now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F920FD" w14:textId="0A2A01DC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ategorical: My house or apartment (where a parent/guardian live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4735A16" w14:textId="1E529AFB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y house, apartment, or dorm (where a parent/guardian does not live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853BF1A" w14:textId="62104282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School;</w:t>
            </w:r>
            <w:proofErr w:type="gramEnd"/>
          </w:p>
          <w:p w14:paraId="3FD742BB" w14:textId="4B44F07F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 xml:space="preserve">Friend’s house or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dorm;</w:t>
            </w:r>
            <w:proofErr w:type="gramEnd"/>
          </w:p>
          <w:p w14:paraId="4027C432" w14:textId="2ECB0AF0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xtracurricular activity (e.g., sport, art class, club, etc.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09E77D9" w14:textId="50A8D2BD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Religious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service;</w:t>
            </w:r>
            <w:proofErr w:type="gramEnd"/>
          </w:p>
          <w:p w14:paraId="6A6896D2" w14:textId="3E6F58A7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Work;</w:t>
            </w:r>
            <w:proofErr w:type="gramEnd"/>
          </w:p>
          <w:p w14:paraId="496EF212" w14:textId="77A96EDA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Gym;</w:t>
            </w:r>
            <w:proofErr w:type="gramEnd"/>
          </w:p>
          <w:p w14:paraId="40497913" w14:textId="3A0EAB5D" w:rsidR="00D23F0B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 public (e.g., park, store, library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C471F08" w14:textId="5DB6B441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Other (please specify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7E1F7E" w14:textId="068AC442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No. Received feedback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8AF758" w14:textId="4A51B630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3FCB41" w14:textId="60C6EEA3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72606538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3B4B7900" w14:textId="093305A0" w:rsidR="00D23F0B" w:rsidRPr="00C644F9" w:rsidRDefault="00D23F0B" w:rsidP="00764421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96DBD14" w14:textId="56B8DEA3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accepting of your LGBTQ+ identity is this place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1FB9E6D" w14:textId="0BF3FA76" w:rsidR="00D23F0B" w:rsidRPr="00C644F9" w:rsidRDefault="0459554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0459554E">
              <w:rPr>
                <w:color w:val="000000" w:themeColor="text1"/>
                <w:sz w:val="20"/>
                <w:szCs w:val="20"/>
              </w:rPr>
              <w:t>Continuous: 1 (very unaccepting) - 10 (very accepting) or 11 (I am not familiar enough with this place to answer this question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F9A699" w14:textId="44ABEDF3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. Received feedback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78FDBE" w14:textId="1CC83395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AB4AC7" w14:textId="476F9BA4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5C738C4D" w14:paraId="46034023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D51497" w14:textId="6E7A5C3C" w:rsidR="5C738C4D" w:rsidRDefault="0459554E" w:rsidP="0459554E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459554E">
              <w:rPr>
                <w:color w:val="000000" w:themeColor="text1"/>
                <w:sz w:val="20"/>
                <w:szCs w:val="20"/>
              </w:rPr>
              <w:t>Positive and Negative Affect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308A91" w14:textId="08CA7404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dicate how much you feel right now:</w:t>
            </w:r>
          </w:p>
          <w:p w14:paraId="20784D60" w14:textId="2AE1ACBF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annoyed</w:t>
            </w:r>
          </w:p>
          <w:p w14:paraId="4327E564" w14:textId="53F28435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fatigued</w:t>
            </w:r>
          </w:p>
          <w:p w14:paraId="5DC9317C" w14:textId="7DC527B1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xhausted</w:t>
            </w:r>
          </w:p>
          <w:p w14:paraId="28C50633" w14:textId="372A5CF7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iscouraged</w:t>
            </w:r>
          </w:p>
          <w:p w14:paraId="27806DB2" w14:textId="07D061ED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resentful</w:t>
            </w:r>
          </w:p>
          <w:p w14:paraId="68EEFEBB" w14:textId="6ECC1326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uneasy</w:t>
            </w:r>
          </w:p>
          <w:p w14:paraId="1C537A65" w14:textId="4D1FB7C9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heerful</w:t>
            </w:r>
          </w:p>
          <w:p w14:paraId="7BA5E91B" w14:textId="17FE3304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peless</w:t>
            </w:r>
          </w:p>
          <w:p w14:paraId="21832B6C" w14:textId="6C0AC7DC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on edge</w:t>
            </w:r>
          </w:p>
          <w:p w14:paraId="72D13C7F" w14:textId="7AE897B4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angry</w:t>
            </w:r>
          </w:p>
          <w:p w14:paraId="2EDAED9D" w14:textId="655FB978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lively</w:t>
            </w:r>
          </w:p>
          <w:p w14:paraId="4668E149" w14:textId="310B5378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anxious</w:t>
            </w:r>
          </w:p>
          <w:p w14:paraId="3CD29BD4" w14:textId="05F530C2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ad</w:t>
            </w:r>
          </w:p>
          <w:p w14:paraId="2B55C958" w14:textId="3B3FF4DE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worn out</w:t>
            </w:r>
          </w:p>
          <w:p w14:paraId="54A897B9" w14:textId="2F393061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vigorous (full of life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5BBF51" w14:textId="61775E6A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extremely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FFF06F" w14:textId="6FD696B2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Yes. Adapted from the Profile of Mood Scale-15 (POMS-15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C7CC7C" w14:textId="08ABF871" w:rsidR="008A1F2E" w:rsidRPr="008A1F2E" w:rsidRDefault="008A1F2E" w:rsidP="287D835A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4BEA25CF">
              <w:rPr>
                <w:rStyle w:val="normaltextru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 xml:space="preserve">Cranford JA, Shrout PE, Iida M, Rafaeli E, Yip T, Bolger N. A procedure for evaluating sensitivity to within-person change: Can mood measures in diary studies detect change reliably? </w:t>
            </w:r>
            <w:r w:rsidRPr="4BEA25CF">
              <w:rPr>
                <w:rStyle w:val="normaltextrun"/>
                <w:rFonts w:eastAsiaTheme="majorEastAsia"/>
                <w:i/>
                <w:iCs/>
                <w:color w:val="000000"/>
                <w:sz w:val="20"/>
                <w:szCs w:val="20"/>
                <w:shd w:val="clear" w:color="auto" w:fill="FFFFFF"/>
              </w:rPr>
              <w:t>Pers Soc Psychol Bull</w:t>
            </w:r>
            <w:r w:rsidRPr="4BEA25CF">
              <w:rPr>
                <w:rStyle w:val="normaltextrun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. 2006;32(7):917-929. doi:</w:t>
            </w:r>
            <w:hyperlink r:id="rId6" w:tgtFrame="_blank" w:history="1">
              <w:r w:rsidRPr="4BEA25CF">
                <w:rPr>
                  <w:rStyle w:val="normaltextrun"/>
                  <w:rFonts w:eastAsiaTheme="majorEastAsia"/>
                  <w:color w:val="000000"/>
                  <w:sz w:val="20"/>
                  <w:szCs w:val="20"/>
                  <w:shd w:val="clear" w:color="auto" w:fill="FFFFFF"/>
                </w:rPr>
                <w:t>10.1177/0146167206287721</w:t>
              </w:r>
            </w:hyperlink>
            <w:r w:rsidRPr="4BEA25CF">
              <w:rPr>
                <w:rStyle w:val="eop"/>
                <w:rFonts w:eastAsiaTheme="majorEastAsia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14:paraId="4B26A99A" w14:textId="3B47FE29" w:rsidR="5C738C4D" w:rsidRPr="008A1F2E" w:rsidRDefault="5C738C4D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449F6115" w14:textId="302C93BC" w:rsidR="5C738C4D" w:rsidRDefault="4BEA25C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4BEA25CF">
              <w:rPr>
                <w:color w:val="000000" w:themeColor="text1"/>
                <w:sz w:val="20"/>
                <w:szCs w:val="20"/>
              </w:rPr>
              <w:t xml:space="preserve">Parnes JE, </w:t>
            </w:r>
            <w:proofErr w:type="spellStart"/>
            <w:r w:rsidRPr="4BEA25CF">
              <w:rPr>
                <w:color w:val="000000" w:themeColor="text1"/>
                <w:sz w:val="20"/>
                <w:szCs w:val="20"/>
              </w:rPr>
              <w:t>Mereish</w:t>
            </w:r>
            <w:proofErr w:type="spellEnd"/>
            <w:r w:rsidRPr="4BEA25CF">
              <w:rPr>
                <w:color w:val="000000" w:themeColor="text1"/>
                <w:sz w:val="20"/>
                <w:szCs w:val="20"/>
              </w:rPr>
              <w:t xml:space="preserve"> EH, Meisel SN, Padovano </w:t>
            </w:r>
            <w:proofErr w:type="gramStart"/>
            <w:r w:rsidRPr="4BEA25CF">
              <w:rPr>
                <w:color w:val="000000" w:themeColor="text1"/>
                <w:sz w:val="20"/>
                <w:szCs w:val="20"/>
              </w:rPr>
              <w:t>HT,  Miranda</w:t>
            </w:r>
            <w:proofErr w:type="gramEnd"/>
            <w:r w:rsidRPr="4BEA25CF">
              <w:rPr>
                <w:color w:val="000000" w:themeColor="text1"/>
                <w:sz w:val="20"/>
                <w:szCs w:val="20"/>
              </w:rPr>
              <w:t xml:space="preserve"> R Jr. In the presence of parents: parental heterosexism and momentary negative </w:t>
            </w:r>
            <w:proofErr w:type="gramStart"/>
            <w:r w:rsidRPr="4BEA25CF">
              <w:rPr>
                <w:color w:val="000000" w:themeColor="text1"/>
                <w:sz w:val="20"/>
                <w:szCs w:val="20"/>
              </w:rPr>
              <w:t>affect</w:t>
            </w:r>
            <w:proofErr w:type="gramEnd"/>
            <w:r w:rsidRPr="4BEA25CF">
              <w:rPr>
                <w:color w:val="000000" w:themeColor="text1"/>
                <w:sz w:val="20"/>
                <w:szCs w:val="20"/>
              </w:rPr>
              <w:t xml:space="preserve"> and substance craving among sexual minority youth. 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J </w:t>
            </w:r>
            <w:proofErr w:type="spellStart"/>
            <w:proofErr w:type="gramStart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Adolesc</w:t>
            </w:r>
            <w:proofErr w:type="spellEnd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  Health</w:t>
            </w:r>
            <w:proofErr w:type="gramEnd"/>
            <w:r w:rsidRPr="4BEA25CF">
              <w:rPr>
                <w:color w:val="000000" w:themeColor="text1"/>
                <w:sz w:val="20"/>
                <w:szCs w:val="20"/>
              </w:rPr>
              <w:t>. 2023;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72</w:t>
            </w:r>
            <w:r w:rsidRPr="4BEA25CF">
              <w:rPr>
                <w:color w:val="000000" w:themeColor="text1"/>
                <w:sz w:val="20"/>
                <w:szCs w:val="20"/>
              </w:rPr>
              <w:t>(2): 230-236.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C78F74" w14:textId="11824205" w:rsidR="5C738C4D" w:rsidRDefault="5FCBA08F" w:rsidP="5FCBA08F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7E8EF6F9" w14:paraId="133A3913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E39950" w14:textId="379E737B" w:rsidR="7E8EF6F9" w:rsidRDefault="7E8EF6F9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Active Suicidal Ideation Intensit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33B6A4" w14:textId="469406DD" w:rsidR="7E8EF6F9" w:rsidRDefault="7E8EF6F9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Right now, how strong is your urge to kill yourself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7709E07" w14:textId="0C4E6714" w:rsidR="7E8EF6F9" w:rsidRDefault="7E8EF6F9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Continuous: 0 (not at all) - 10 (very strong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D930D7" w14:textId="3BC8FF55" w:rsidR="7E8EF6F9" w:rsidRDefault="519E1A3A" w:rsidP="519E1A3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Yes. Based on previous EMA study measures of Passive Suicidal Ideation (see Kleiman et al., 2020; Krall et al., 2024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98C3C9" w14:textId="27CC5363" w:rsidR="7E8EF6F9" w:rsidRDefault="4BEA25CF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4BEA25CF">
              <w:rPr>
                <w:color w:val="000000" w:themeColor="text1"/>
                <w:sz w:val="20"/>
                <w:szCs w:val="20"/>
              </w:rPr>
              <w:t xml:space="preserve">Kleiman EM, Yeager AL, Grove JL, Kellerman JK, &amp; Kim JS. Real-time mental health impact of the COVID-19 pandemic on college students: Ecological momentary assessment study. 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JMIR </w:t>
            </w:r>
            <w:proofErr w:type="spellStart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Mentl</w:t>
            </w:r>
            <w:proofErr w:type="spellEnd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 Health</w:t>
            </w:r>
            <w:r w:rsidRPr="4BEA25CF">
              <w:rPr>
                <w:color w:val="000000" w:themeColor="text1"/>
                <w:sz w:val="20"/>
                <w:szCs w:val="20"/>
              </w:rPr>
              <w:t xml:space="preserve">. 2020;7(12). </w:t>
            </w:r>
            <w:hyperlink r:id="rId7">
              <w:r w:rsidRPr="4BEA25C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2196/24815</w:t>
              </w:r>
            </w:hyperlink>
          </w:p>
          <w:p w14:paraId="6DA9EC4D" w14:textId="77777777" w:rsidR="7E8EF6F9" w:rsidRDefault="7E8EF6F9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14:paraId="016FF1C3" w14:textId="74F02681" w:rsidR="7E8EF6F9" w:rsidRDefault="1FDCBAA2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1FDCBAA2">
              <w:rPr>
                <w:color w:val="000000" w:themeColor="text1"/>
                <w:sz w:val="20"/>
                <w:szCs w:val="20"/>
              </w:rPr>
              <w:t>Krall</w:t>
            </w:r>
            <w:r w:rsidR="005123F1"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HR, </w:t>
            </w:r>
            <w:proofErr w:type="spellStart"/>
            <w:r w:rsidRPr="1FDCBAA2">
              <w:rPr>
                <w:color w:val="000000" w:themeColor="text1"/>
                <w:sz w:val="20"/>
                <w:szCs w:val="20"/>
              </w:rPr>
              <w:t>Ruork</w:t>
            </w:r>
            <w:proofErr w:type="spellEnd"/>
            <w:r w:rsidR="005123F1"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>AK, Rizvi</w:t>
            </w:r>
            <w:r w:rsidR="005123F1"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>SL, &amp; Kleiman</w:t>
            </w:r>
            <w:r w:rsidR="005123F1"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EM. Hopelessness as a </w:t>
            </w:r>
            <w:r w:rsidR="005123F1">
              <w:rPr>
                <w:color w:val="000000" w:themeColor="text1"/>
                <w:sz w:val="20"/>
                <w:szCs w:val="20"/>
              </w:rPr>
              <w:t>m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echanism of the </w:t>
            </w:r>
            <w:r w:rsidR="009648A5">
              <w:rPr>
                <w:color w:val="000000" w:themeColor="text1"/>
                <w:sz w:val="20"/>
                <w:szCs w:val="20"/>
              </w:rPr>
              <w:t>r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elationship between </w:t>
            </w:r>
            <w:r w:rsidR="009648A5">
              <w:rPr>
                <w:color w:val="000000" w:themeColor="text1"/>
                <w:sz w:val="20"/>
                <w:szCs w:val="20"/>
              </w:rPr>
              <w:lastRenderedPageBreak/>
              <w:t>p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hysical </w:t>
            </w:r>
            <w:r w:rsidR="009648A5">
              <w:rPr>
                <w:color w:val="000000" w:themeColor="text1"/>
                <w:sz w:val="20"/>
                <w:szCs w:val="20"/>
              </w:rPr>
              <w:t>p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ain and </w:t>
            </w:r>
            <w:r w:rsidR="009648A5">
              <w:rPr>
                <w:color w:val="000000" w:themeColor="text1"/>
                <w:sz w:val="20"/>
                <w:szCs w:val="20"/>
              </w:rPr>
              <w:t>t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houghts of </w:t>
            </w:r>
            <w:r w:rsidR="009648A5">
              <w:rPr>
                <w:color w:val="000000" w:themeColor="text1"/>
                <w:sz w:val="20"/>
                <w:szCs w:val="20"/>
              </w:rPr>
              <w:t>s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uicide: Results from </w:t>
            </w:r>
            <w:r w:rsidR="009648A5">
              <w:rPr>
                <w:color w:val="000000" w:themeColor="text1"/>
                <w:sz w:val="20"/>
                <w:szCs w:val="20"/>
              </w:rPr>
              <w:t>t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wo </w:t>
            </w:r>
            <w:r w:rsidR="009648A5">
              <w:rPr>
                <w:color w:val="000000" w:themeColor="text1"/>
                <w:sz w:val="20"/>
                <w:szCs w:val="20"/>
              </w:rPr>
              <w:t>s</w:t>
            </w:r>
            <w:r w:rsidRPr="1FDCBAA2">
              <w:rPr>
                <w:color w:val="000000" w:themeColor="text1"/>
                <w:sz w:val="20"/>
                <w:szCs w:val="20"/>
              </w:rPr>
              <w:t>martphone-</w:t>
            </w:r>
            <w:r w:rsidR="009648A5">
              <w:rPr>
                <w:color w:val="000000" w:themeColor="text1"/>
                <w:sz w:val="20"/>
                <w:szCs w:val="20"/>
              </w:rPr>
              <w:t>b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ased </w:t>
            </w:r>
            <w:r w:rsidR="009648A5">
              <w:rPr>
                <w:color w:val="000000" w:themeColor="text1"/>
                <w:sz w:val="20"/>
                <w:szCs w:val="20"/>
              </w:rPr>
              <w:t>r</w:t>
            </w:r>
            <w:r w:rsidRPr="1FDCBAA2">
              <w:rPr>
                <w:color w:val="000000" w:themeColor="text1"/>
                <w:sz w:val="20"/>
                <w:szCs w:val="20"/>
              </w:rPr>
              <w:t>eal-</w:t>
            </w:r>
            <w:r w:rsidR="009648A5">
              <w:rPr>
                <w:color w:val="000000" w:themeColor="text1"/>
                <w:sz w:val="20"/>
                <w:szCs w:val="20"/>
              </w:rPr>
              <w:t>t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ime </w:t>
            </w:r>
            <w:r w:rsidR="009648A5">
              <w:rPr>
                <w:color w:val="000000" w:themeColor="text1"/>
                <w:sz w:val="20"/>
                <w:szCs w:val="20"/>
              </w:rPr>
              <w:t>m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onitoring </w:t>
            </w:r>
            <w:r w:rsidR="009648A5">
              <w:rPr>
                <w:color w:val="000000" w:themeColor="text1"/>
                <w:sz w:val="20"/>
                <w:szCs w:val="20"/>
              </w:rPr>
              <w:t>s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amples. </w:t>
            </w:r>
            <w:proofErr w:type="spellStart"/>
            <w:r w:rsidRPr="009648A5">
              <w:rPr>
                <w:i/>
                <w:iCs/>
                <w:color w:val="000000" w:themeColor="text1"/>
                <w:sz w:val="20"/>
                <w:szCs w:val="20"/>
              </w:rPr>
              <w:t>Cogn</w:t>
            </w:r>
            <w:proofErr w:type="spellEnd"/>
            <w:r w:rsidRPr="009648A5">
              <w:rPr>
                <w:i/>
                <w:iCs/>
                <w:color w:val="000000" w:themeColor="text1"/>
                <w:sz w:val="20"/>
                <w:szCs w:val="20"/>
              </w:rPr>
              <w:t xml:space="preserve"> Ther</w:t>
            </w:r>
            <w:r w:rsidR="009648A5" w:rsidRPr="009648A5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9648A5">
              <w:rPr>
                <w:i/>
                <w:iCs/>
                <w:color w:val="000000" w:themeColor="text1"/>
                <w:sz w:val="20"/>
                <w:szCs w:val="20"/>
              </w:rPr>
              <w:t>Res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. </w:t>
            </w:r>
            <w:r w:rsidR="005123F1">
              <w:rPr>
                <w:color w:val="000000" w:themeColor="text1"/>
                <w:sz w:val="20"/>
                <w:szCs w:val="20"/>
              </w:rPr>
              <w:t>2024</w:t>
            </w:r>
            <w:r w:rsidR="009648A5">
              <w:rPr>
                <w:color w:val="000000" w:themeColor="text1"/>
                <w:sz w:val="20"/>
                <w:szCs w:val="20"/>
              </w:rPr>
              <w:t xml:space="preserve">. </w:t>
            </w:r>
            <w:r w:rsidRPr="1FDCBAA2">
              <w:rPr>
                <w:color w:val="000000" w:themeColor="text1"/>
                <w:sz w:val="20"/>
                <w:szCs w:val="20"/>
              </w:rPr>
              <w:t>doi.org/10.1007/s10608-024-10472-2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C9216F" w14:textId="62545927" w:rsidR="7E8EF6F9" w:rsidRDefault="7E8EF6F9" w:rsidP="7E8EF6F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lastRenderedPageBreak/>
              <w:t>Morning, Afternoon, Evening</w:t>
            </w:r>
          </w:p>
        </w:tc>
      </w:tr>
      <w:tr w:rsidR="00CF033E" w:rsidRPr="002107EF" w14:paraId="6A8670F8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E20E5C" w14:textId="3F2C7ACD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assive Suicidal Ideation Intensit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B2B08DA" w14:textId="2A6F5D78" w:rsidR="00CF033E" w:rsidRPr="00764421" w:rsidRDefault="287D835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287D835A">
              <w:rPr>
                <w:color w:val="000000" w:themeColor="text1"/>
                <w:sz w:val="20"/>
                <w:szCs w:val="20"/>
              </w:rPr>
              <w:t xml:space="preserve">Right now, how strong is your </w:t>
            </w:r>
          </w:p>
          <w:p w14:paraId="3725ECC8" w14:textId="3D9BF5C9" w:rsidR="00CF033E" w:rsidRPr="00764421" w:rsidRDefault="7872DD08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872DD08">
              <w:rPr>
                <w:color w:val="000000" w:themeColor="text1"/>
                <w:sz w:val="20"/>
                <w:szCs w:val="20"/>
              </w:rPr>
              <w:t>desire to stay alive.</w:t>
            </w:r>
          </w:p>
          <w:p w14:paraId="164DD224" w14:textId="2F46E89A" w:rsidR="00CF033E" w:rsidRPr="00764421" w:rsidRDefault="00CF033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836613" w14:textId="3608A3AE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strong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EFCD2E" w14:textId="06B5F054" w:rsidR="00CF033E" w:rsidRPr="00764421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 xml:space="preserve">Yes. Based on previous EMA study measures of Passive Suicidal Ideation (see Kleiman et al., 2020; Krall et al., 2024). 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90DF37" w14:textId="447571DC" w:rsidR="00CF033E" w:rsidRPr="00CF033E" w:rsidRDefault="4BEA25C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BEA25CF">
              <w:rPr>
                <w:color w:val="000000" w:themeColor="text1"/>
                <w:sz w:val="20"/>
                <w:szCs w:val="20"/>
              </w:rPr>
              <w:t xml:space="preserve">Kleiman EM, Yeager AL, Grove JL, Kellerman JK, Kim JS. Real-time mental health impact of the COVID-19 pandemic on college students: Ecological momentary assessment study. 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JMIR Ment Health</w:t>
            </w:r>
            <w:r w:rsidRPr="4BEA25CF">
              <w:rPr>
                <w:color w:val="000000" w:themeColor="text1"/>
                <w:sz w:val="20"/>
                <w:szCs w:val="20"/>
              </w:rPr>
              <w:t xml:space="preserve">. 2020;7(12). </w:t>
            </w:r>
            <w:hyperlink r:id="rId8">
              <w:r w:rsidRPr="4BEA25C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2196/24815</w:t>
              </w:r>
            </w:hyperlink>
          </w:p>
          <w:p w14:paraId="5ECFF4CC" w14:textId="77777777" w:rsidR="00CF033E" w:rsidRPr="00CF033E" w:rsidRDefault="00CF033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1B9F353B" w14:textId="5F26B782" w:rsidR="00CF033E" w:rsidRPr="00CF033E" w:rsidRDefault="009648A5" w:rsidP="543A2263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1FDCBAA2">
              <w:rPr>
                <w:color w:val="000000" w:themeColor="text1"/>
                <w:sz w:val="20"/>
                <w:szCs w:val="20"/>
              </w:rPr>
              <w:t>Krall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HR, </w:t>
            </w:r>
            <w:proofErr w:type="spellStart"/>
            <w:r w:rsidRPr="1FDCBAA2">
              <w:rPr>
                <w:color w:val="000000" w:themeColor="text1"/>
                <w:sz w:val="20"/>
                <w:szCs w:val="20"/>
              </w:rPr>
              <w:t>Ruork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>AK, Rizv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>SL, Kleima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EM. Hopelessness as a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echanism of the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elationship between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hysical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ain and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houghts of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uicide: Results from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wo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1FDCBAA2">
              <w:rPr>
                <w:color w:val="000000" w:themeColor="text1"/>
                <w:sz w:val="20"/>
                <w:szCs w:val="20"/>
              </w:rPr>
              <w:t>martphone-</w:t>
            </w:r>
            <w:r>
              <w:rPr>
                <w:color w:val="000000" w:themeColor="text1"/>
                <w:sz w:val="20"/>
                <w:szCs w:val="20"/>
              </w:rPr>
              <w:t>b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ased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1FDCBAA2">
              <w:rPr>
                <w:color w:val="000000" w:themeColor="text1"/>
                <w:sz w:val="20"/>
                <w:szCs w:val="20"/>
              </w:rPr>
              <w:t>eal-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ime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onitoring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amples. </w:t>
            </w:r>
            <w:proofErr w:type="spellStart"/>
            <w:r w:rsidRPr="009648A5">
              <w:rPr>
                <w:i/>
                <w:iCs/>
                <w:color w:val="000000" w:themeColor="text1"/>
                <w:sz w:val="20"/>
                <w:szCs w:val="20"/>
              </w:rPr>
              <w:t>Cogn</w:t>
            </w:r>
            <w:proofErr w:type="spellEnd"/>
            <w:r w:rsidRPr="009648A5">
              <w:rPr>
                <w:i/>
                <w:iCs/>
                <w:color w:val="000000" w:themeColor="text1"/>
                <w:sz w:val="20"/>
                <w:szCs w:val="20"/>
              </w:rPr>
              <w:t xml:space="preserve"> Ther Res</w:t>
            </w:r>
            <w:r w:rsidRPr="1FDCBAA2"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</w:rPr>
              <w:t xml:space="preserve">2024. </w:t>
            </w:r>
            <w:r w:rsidRPr="1FDCBAA2">
              <w:rPr>
                <w:color w:val="000000" w:themeColor="text1"/>
                <w:sz w:val="20"/>
                <w:szCs w:val="20"/>
              </w:rPr>
              <w:t>doi.org/10.1007/s10608-024-10472-2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C9D1E7" w14:textId="51FFF53A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1EB446A0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9C518B" w14:textId="2E757163" w:rsidR="00CF033E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n-Suicidal Self-Injury Ideation Intensit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F1212F" w14:textId="152EC286" w:rsidR="00CF033E" w:rsidRPr="00764421" w:rsidRDefault="287D835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287D835A">
              <w:rPr>
                <w:color w:val="000000" w:themeColor="text1"/>
                <w:sz w:val="20"/>
                <w:szCs w:val="20"/>
              </w:rPr>
              <w:t>Right now, how strong is your urge to hurt your bod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292B9D5" w14:textId="5134469F" w:rsidR="00CF033E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strong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FC4DE" w14:textId="53D62F9F" w:rsidR="00CF033E" w:rsidRPr="00764421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 xml:space="preserve">Yes. Adapted from previous EMA study measures of Non-Suicidal Self-Injury Intensity (see Burke et al., 2021; </w:t>
            </w:r>
            <w:proofErr w:type="spellStart"/>
            <w:r w:rsidRPr="519E1A3A">
              <w:rPr>
                <w:color w:val="000000" w:themeColor="text1"/>
                <w:sz w:val="20"/>
                <w:szCs w:val="20"/>
              </w:rPr>
              <w:t>Kiekens</w:t>
            </w:r>
            <w:proofErr w:type="spellEnd"/>
            <w:r w:rsidRPr="519E1A3A">
              <w:rPr>
                <w:color w:val="000000" w:themeColor="text1"/>
                <w:sz w:val="20"/>
                <w:szCs w:val="20"/>
              </w:rPr>
              <w:t xml:space="preserve"> et al., 2023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DE34670" w14:textId="0CDDE2F3" w:rsidR="00CF033E" w:rsidRDefault="4BEA25C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BEA25CF">
              <w:rPr>
                <w:color w:val="000000" w:themeColor="text1"/>
                <w:sz w:val="20"/>
                <w:szCs w:val="20"/>
              </w:rPr>
              <w:t xml:space="preserve">Burke TA, Fox K, Kautz M, Siegel DM, Kleiman E, Alloy LB.  Real-time monitoring of the associations between self-critical and self-punishment cognitions and </w:t>
            </w:r>
            <w:proofErr w:type="spellStart"/>
            <w:r w:rsidRPr="4BEA25CF">
              <w:rPr>
                <w:color w:val="000000" w:themeColor="text1"/>
                <w:sz w:val="20"/>
                <w:szCs w:val="20"/>
              </w:rPr>
              <w:t>nonsuicidal</w:t>
            </w:r>
            <w:proofErr w:type="spellEnd"/>
            <w:r w:rsidRPr="4BEA25CF">
              <w:rPr>
                <w:color w:val="000000" w:themeColor="text1"/>
                <w:sz w:val="20"/>
                <w:szCs w:val="20"/>
              </w:rPr>
              <w:t xml:space="preserve"> self-injury. </w:t>
            </w:r>
            <w:proofErr w:type="spellStart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Behav</w:t>
            </w:r>
            <w:proofErr w:type="spellEnd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 Res Ther</w:t>
            </w:r>
            <w:r w:rsidRPr="4BEA25CF">
              <w:rPr>
                <w:color w:val="000000" w:themeColor="text1"/>
                <w:sz w:val="20"/>
                <w:szCs w:val="20"/>
              </w:rPr>
              <w:t>. 2021;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137</w:t>
            </w:r>
            <w:r w:rsidRPr="4BEA25CF">
              <w:rPr>
                <w:color w:val="000000" w:themeColor="text1"/>
                <w:sz w:val="20"/>
                <w:szCs w:val="20"/>
              </w:rPr>
              <w:t xml:space="preserve">,103775. </w:t>
            </w:r>
            <w:hyperlink r:id="rId9">
              <w:r w:rsidRPr="4BEA25C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https://doi.org/10.1016/j.brat.2020.103775</w:t>
              </w:r>
            </w:hyperlink>
          </w:p>
          <w:p w14:paraId="19330425" w14:textId="77777777" w:rsidR="009E489A" w:rsidRPr="009E489A" w:rsidRDefault="009E489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76606418" w14:textId="246CD0C2" w:rsidR="009E489A" w:rsidRPr="0081288A" w:rsidRDefault="4BEA25C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 w:rsidRPr="4BEA25CF">
              <w:rPr>
                <w:color w:val="000000" w:themeColor="text1"/>
                <w:sz w:val="20"/>
                <w:szCs w:val="20"/>
              </w:rPr>
              <w:t>Kiekens</w:t>
            </w:r>
            <w:proofErr w:type="spellEnd"/>
            <w:r w:rsidRPr="4BEA25CF">
              <w:rPr>
                <w:color w:val="000000" w:themeColor="text1"/>
                <w:sz w:val="20"/>
                <w:szCs w:val="20"/>
              </w:rPr>
              <w:t xml:space="preserve"> G, Claes L, </w:t>
            </w:r>
            <w:proofErr w:type="spellStart"/>
            <w:r w:rsidRPr="4BEA25CF">
              <w:rPr>
                <w:color w:val="000000" w:themeColor="text1"/>
                <w:sz w:val="20"/>
                <w:szCs w:val="20"/>
              </w:rPr>
              <w:t>Schoefs</w:t>
            </w:r>
            <w:proofErr w:type="spellEnd"/>
            <w:r w:rsidRPr="4BEA25CF">
              <w:rPr>
                <w:color w:val="000000" w:themeColor="text1"/>
                <w:sz w:val="20"/>
                <w:szCs w:val="20"/>
              </w:rPr>
              <w:t xml:space="preserve"> S, Kemme NDF, Luyckx K, Kleiman EM, Nock MK, Myin-</w:t>
            </w:r>
            <w:proofErr w:type="spellStart"/>
            <w:r w:rsidRPr="4BEA25CF">
              <w:rPr>
                <w:color w:val="000000" w:themeColor="text1"/>
                <w:sz w:val="20"/>
                <w:szCs w:val="20"/>
              </w:rPr>
              <w:t>Germeys</w:t>
            </w:r>
            <w:proofErr w:type="spellEnd"/>
            <w:r w:rsidRPr="4BEA25CF">
              <w:rPr>
                <w:color w:val="000000" w:themeColor="text1"/>
                <w:sz w:val="20"/>
                <w:szCs w:val="20"/>
              </w:rPr>
              <w:t xml:space="preserve">. The detection of acute risk of self-injury project: protocol for an ecological momentary assessment study among individuals seeking treatment. 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JMIR Res </w:t>
            </w:r>
            <w:proofErr w:type="spellStart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Protoc</w:t>
            </w:r>
            <w:proofErr w:type="spellEnd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 xml:space="preserve">. </w:t>
            </w:r>
            <w:r w:rsidRPr="4BEA25CF">
              <w:rPr>
                <w:color w:val="000000" w:themeColor="text1"/>
                <w:sz w:val="20"/>
                <w:szCs w:val="20"/>
              </w:rPr>
              <w:t>2023</w:t>
            </w:r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;</w:t>
            </w:r>
            <w:proofErr w:type="gramStart"/>
            <w:r w:rsidRPr="4BEA25CF">
              <w:rPr>
                <w:i/>
                <w:iCs/>
                <w:color w:val="000000" w:themeColor="text1"/>
                <w:sz w:val="20"/>
                <w:szCs w:val="20"/>
              </w:rPr>
              <w:t>12</w:t>
            </w:r>
            <w:r w:rsidRPr="4BEA25CF">
              <w:rPr>
                <w:color w:val="000000" w:themeColor="text1"/>
                <w:sz w:val="20"/>
                <w:szCs w:val="20"/>
              </w:rPr>
              <w:t>:e</w:t>
            </w:r>
            <w:proofErr w:type="gramEnd"/>
            <w:r w:rsidRPr="4BEA25CF">
              <w:rPr>
                <w:color w:val="000000" w:themeColor="text1"/>
                <w:sz w:val="20"/>
                <w:szCs w:val="20"/>
              </w:rPr>
              <w:t xml:space="preserve">46244. </w:t>
            </w:r>
            <w:hyperlink r:id="rId10">
              <w:r w:rsidRPr="4BEA25C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2196/46244</w:t>
              </w:r>
            </w:hyperlink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ECEFB1" w14:textId="7F44D8F0" w:rsidR="00CF033E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4E0969C9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A8C312" w14:textId="518ED41B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 xml:space="preserve">Burdensomeness 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504F5F" w14:textId="77FE4779" w:rsidR="00CF033E" w:rsidRPr="00C644F9" w:rsidRDefault="7872DD08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872DD08">
              <w:rPr>
                <w:color w:val="000000" w:themeColor="text1"/>
                <w:sz w:val="20"/>
                <w:szCs w:val="20"/>
              </w:rPr>
              <w:t>Indicate how much you feel this way right now: The people in my life would be happier without m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01D471" w14:textId="0C321385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3FC03B" w14:textId="7FFE5814" w:rsidR="00CF033E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Yes. Adapted from the Interpersonal Needs Questionnaire (INQ-15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722F17" w14:textId="77777777" w:rsidR="00044B90" w:rsidRPr="00D004E1" w:rsidRDefault="00044B90" w:rsidP="00044B90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Van Orde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 xml:space="preserve">KA, </w:t>
            </w:r>
            <w:proofErr w:type="spellStart"/>
            <w:r w:rsidRPr="7E8EF6F9">
              <w:rPr>
                <w:color w:val="000000" w:themeColor="text1"/>
                <w:sz w:val="20"/>
                <w:szCs w:val="20"/>
              </w:rPr>
              <w:t>Cukrowicz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KC, Witt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TK, Join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TE. Thwarted</w:t>
            </w:r>
          </w:p>
          <w:p w14:paraId="5E856915" w14:textId="77777777" w:rsidR="00044B90" w:rsidRPr="00D004E1" w:rsidRDefault="00044B90" w:rsidP="00044B90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elongingness and perceived burdensomeness: Construct validity and psychometric properties of the</w:t>
            </w:r>
          </w:p>
          <w:p w14:paraId="04BE4E5C" w14:textId="75A4B827" w:rsidR="00CF033E" w:rsidRPr="002107EF" w:rsidRDefault="00044B90" w:rsidP="00044B90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Interpersonal Needs Questionnaire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Psych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ol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Assess</w:t>
            </w:r>
            <w:r>
              <w:rPr>
                <w:color w:val="000000" w:themeColor="text1"/>
                <w:sz w:val="20"/>
                <w:szCs w:val="20"/>
              </w:rPr>
              <w:t>. 2012;</w:t>
            </w:r>
            <w:r w:rsidRPr="5FCBA08F">
              <w:rPr>
                <w:color w:val="000000" w:themeColor="text1"/>
                <w:sz w:val="20"/>
                <w:szCs w:val="20"/>
              </w:rPr>
              <w:t>24(1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97-215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doi.org/10.1037/a0025358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D0D85F" w14:textId="636F9DBE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4EA8D788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D6AE16" w14:textId="5B0DD363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hwarted Belongingnes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E1602C" w14:textId="33BF0593" w:rsidR="00CF033E" w:rsidRPr="00C644F9" w:rsidRDefault="7872DD08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872DD08">
              <w:rPr>
                <w:color w:val="000000" w:themeColor="text1"/>
                <w:sz w:val="20"/>
                <w:szCs w:val="20"/>
              </w:rPr>
              <w:t>Indicate how much you feel this way right now: I am close to other peopl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33848C" w14:textId="58AE97A5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C70E5C5" w14:textId="29CE7C3B" w:rsidR="00CF033E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Yes. Adapted from the Interpersonal Needs Questionnaire (INQ-15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C86A509" w14:textId="50CF8C87" w:rsidR="00CF033E" w:rsidRPr="00D004E1" w:rsidRDefault="7E8EF6F9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Van Orden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 xml:space="preserve">KA, </w:t>
            </w:r>
            <w:proofErr w:type="spellStart"/>
            <w:r w:rsidRPr="7E8EF6F9">
              <w:rPr>
                <w:color w:val="000000" w:themeColor="text1"/>
                <w:sz w:val="20"/>
                <w:szCs w:val="20"/>
              </w:rPr>
              <w:t>Cukrowicz</w:t>
            </w:r>
            <w:proofErr w:type="spellEnd"/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KC, Witte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TK, Joiner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7E8EF6F9">
              <w:rPr>
                <w:color w:val="000000" w:themeColor="text1"/>
                <w:sz w:val="20"/>
                <w:szCs w:val="20"/>
              </w:rPr>
              <w:t>TE. Thwarted</w:t>
            </w:r>
          </w:p>
          <w:p w14:paraId="44760563" w14:textId="77777777" w:rsidR="00CF033E" w:rsidRPr="00D004E1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elongingness and perceived burdensomeness: Construct validity and psychometric properties of the</w:t>
            </w:r>
          </w:p>
          <w:p w14:paraId="422B9A99" w14:textId="62C97D88" w:rsidR="00CF033E" w:rsidRPr="002107EF" w:rsidRDefault="5FCBA08F" w:rsidP="00044B90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Interpersonal Needs Questionnaire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Psych</w:t>
            </w:r>
            <w:r w:rsidR="00044B90">
              <w:rPr>
                <w:i/>
                <w:iCs/>
                <w:color w:val="000000" w:themeColor="text1"/>
                <w:sz w:val="20"/>
                <w:szCs w:val="20"/>
              </w:rPr>
              <w:t xml:space="preserve">ol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Assess</w:t>
            </w:r>
            <w:r w:rsidR="00044B90">
              <w:rPr>
                <w:color w:val="000000" w:themeColor="text1"/>
                <w:sz w:val="20"/>
                <w:szCs w:val="20"/>
              </w:rPr>
              <w:t>. 2012;</w:t>
            </w:r>
            <w:r w:rsidRPr="5FCBA08F">
              <w:rPr>
                <w:color w:val="000000" w:themeColor="text1"/>
                <w:sz w:val="20"/>
                <w:szCs w:val="20"/>
              </w:rPr>
              <w:t>24(1)</w:t>
            </w:r>
            <w:r w:rsidR="00044B90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97-215.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="7E8EF6F9" w:rsidRPr="7E8EF6F9">
              <w:rPr>
                <w:color w:val="000000" w:themeColor="text1"/>
                <w:sz w:val="20"/>
                <w:szCs w:val="20"/>
              </w:rPr>
              <w:t>doi.org/10.1037/a0025358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D6A5F1" w14:textId="438D5D16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3E6A5917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FB5460" w14:textId="1E987489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egative Life Event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D4F94F" w14:textId="77777777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ince the last survey, have you had an issue (like a conflict, problem, or argument) with any of</w:t>
            </w:r>
          </w:p>
          <w:p w14:paraId="49E0D1CC" w14:textId="2A5A926E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he following people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E5ED73" w14:textId="49142D74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arent/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guardian;</w:t>
            </w:r>
            <w:proofErr w:type="gramEnd"/>
          </w:p>
          <w:p w14:paraId="1ED348D8" w14:textId="26209309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ibling(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A9E47CF" w14:textId="61CEA389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Friend/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peer;</w:t>
            </w:r>
            <w:proofErr w:type="gramEnd"/>
          </w:p>
          <w:p w14:paraId="153592AA" w14:textId="77777777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omeone you are talking to/in a relationship with</w:t>
            </w:r>
          </w:p>
          <w:p w14:paraId="43483BA8" w14:textId="2E8513CB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anyone else (teacher, other adult, other family member, boss/manager, coach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0DD60AA" w14:textId="7159059F" w:rsidR="00CF033E" w:rsidRPr="00C644F9" w:rsidRDefault="7E8EF6F9" w:rsidP="7E8EF6F9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None of the abo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D246A1" w14:textId="3BAE1D56" w:rsidR="00CF033E" w:rsidRPr="009E76A0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 xml:space="preserve">No. Received feedback from focus groups.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EC6568" w14:textId="6FDDE012" w:rsidR="00CF033E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FB153B" w14:textId="2B04943C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4F9EFF26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10E8AD56" w14:textId="5B6A9C2C" w:rsidR="00CF033E" w:rsidRPr="00C644F9" w:rsidRDefault="00CF033E" w:rsidP="00CF033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C715AC" w14:textId="43DD9080" w:rsidR="00CF033E" w:rsidRPr="009E76A0" w:rsidRDefault="4D4C3C47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D4C3C47">
              <w:rPr>
                <w:color w:val="000000" w:themeColor="text1"/>
                <w:sz w:val="20"/>
                <w:szCs w:val="20"/>
              </w:rPr>
              <w:t>How much do you think this issue with [populate response from previous question] was related to your LGBTQ+</w:t>
            </w:r>
          </w:p>
          <w:p w14:paraId="494E77E3" w14:textId="53974D03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dentity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25A096B" w14:textId="4B504A87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28326D" w14:textId="464725FC" w:rsidR="00CF033E" w:rsidRPr="009E76A0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 xml:space="preserve">No. Received feedback from focus groups.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23504C" w14:textId="2DEA155E" w:rsidR="00CF033E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CC3F22" w14:textId="1DB2254D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17BF0DE2" w14:paraId="2E8D7D48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3909A8" w14:textId="40755813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istal Minority Stres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138B08" w14:textId="5F1B47ED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Please check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all of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the things you experienced since the last surve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34397F" w14:textId="37994E51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I was targeted or harassed because of my LGBTQ+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identity;</w:t>
            </w:r>
            <w:proofErr w:type="gramEnd"/>
          </w:p>
          <w:p w14:paraId="79526577" w14:textId="6B87A844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I saw or heard negative, hurtful, or offensive messages or stereotypes about my LGBTQ+ identity or people with the same LGBTQ+ identity as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me;</w:t>
            </w:r>
            <w:proofErr w:type="gramEnd"/>
          </w:p>
          <w:p w14:paraId="5F014FD4" w14:textId="16251825" w:rsidR="17BF0DE2" w:rsidRDefault="7E8EF6F9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 xml:space="preserve">I was ignored, isolated, or made to feel invisible because of my </w:t>
            </w:r>
            <w:r w:rsidRPr="7E8EF6F9">
              <w:rPr>
                <w:color w:val="000000" w:themeColor="text1"/>
                <w:sz w:val="20"/>
                <w:szCs w:val="20"/>
              </w:rPr>
              <w:lastRenderedPageBreak/>
              <w:t xml:space="preserve">LGBTQ+ identity; I was misunderstood because of my LGBTQ+ identity; People stared at me because of my LGBTQ+ identity; I was not accepted because of my LGBTQ+ identity; Someone made me feel uncomfortable or unsafe because of my LGBTQ+ </w:t>
            </w:r>
            <w:proofErr w:type="gramStart"/>
            <w:r w:rsidRPr="7E8EF6F9">
              <w:rPr>
                <w:color w:val="000000" w:themeColor="text1"/>
                <w:sz w:val="20"/>
                <w:szCs w:val="20"/>
              </w:rPr>
              <w:t>identity;</w:t>
            </w:r>
            <w:proofErr w:type="gramEnd"/>
          </w:p>
          <w:p w14:paraId="2C68C980" w14:textId="6803F705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My LGBTQ+ identity interfered with my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life;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 </w:t>
            </w:r>
          </w:p>
          <w:p w14:paraId="22BC58CD" w14:textId="02DD79F5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Someone made me feel less of a human because of my LGBTQ+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identity;</w:t>
            </w:r>
            <w:proofErr w:type="gramEnd"/>
          </w:p>
          <w:p w14:paraId="5D4A13C6" w14:textId="77F14A38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ne of the abov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D68F46" w14:textId="29C3E6ED" w:rsidR="17BF0DE2" w:rsidRDefault="7E4D3A02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7E4D3A02">
              <w:rPr>
                <w:color w:val="000000" w:themeColor="text1"/>
                <w:sz w:val="20"/>
                <w:szCs w:val="20"/>
              </w:rPr>
              <w:lastRenderedPageBreak/>
              <w:t>Yes. Adapted from the Everyday Identity Stress Scale (EISS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76844E" w14:textId="0718DCB3" w:rsidR="17BF0DE2" w:rsidRDefault="5FCBA08F" w:rsidP="5FCBA08F">
            <w:pPr>
              <w:spacing w:after="240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Mereish</w:t>
            </w:r>
            <w:proofErr w:type="spellEnd"/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EH, Miranda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R, Liu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Y, Hawthorne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DJ.  A daily diary study of minority stress and negative and positive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affect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among racially diverse sexual minority adolescent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J of </w:t>
            </w:r>
            <w:r w:rsidR="00044B90"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ouns </w:t>
            </w:r>
            <w:r w:rsidR="00044B90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sychol</w:t>
            </w:r>
            <w:r w:rsidR="00044B90">
              <w:rPr>
                <w:color w:val="000000" w:themeColor="text1"/>
                <w:sz w:val="20"/>
                <w:szCs w:val="20"/>
              </w:rPr>
              <w:t>. 2021;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68</w:t>
            </w:r>
            <w:r w:rsidRPr="5FCBA08F">
              <w:rPr>
                <w:color w:val="000000" w:themeColor="text1"/>
                <w:sz w:val="20"/>
                <w:szCs w:val="20"/>
              </w:rPr>
              <w:t>(6)</w:t>
            </w:r>
            <w:r w:rsidR="00044B90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670–681. </w:t>
            </w:r>
            <w:hyperlink r:id="rId11">
              <w:r w:rsidRPr="5FCBA0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1037/cou0000556</w:t>
              </w:r>
            </w:hyperlink>
          </w:p>
          <w:p w14:paraId="15ACDD46" w14:textId="345D64D8" w:rsidR="17BF0DE2" w:rsidRDefault="17BF0DE2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A6C89E" w14:textId="3FCDA516" w:rsidR="17BF0DE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13A4AE49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254BB1" w14:textId="5093DCB5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roximal Minority Stress: Identity Centralit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D58969" w14:textId="50A6F1F7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y LGBTQ+ identity is a central part of my identit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0055F41" w14:textId="17135DD1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241FD8" w14:textId="3CA843DD" w:rsidR="00CF033E" w:rsidRPr="002107EF" w:rsidRDefault="7E8EF6F9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Yes. Adapted from the Lesbian, Gay, and Bisexual Identity Scale (LGBIS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E69C7F" w14:textId="6ABC02C9" w:rsidR="00CF033E" w:rsidRPr="002107EF" w:rsidRDefault="5FCBA08F" w:rsidP="00044B90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hr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J, Kendra</w:t>
            </w:r>
            <w:r w:rsidR="00044B90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S. Revision and extension of a multidimensional measure of sexual minority identity: The </w:t>
            </w:r>
            <w:r w:rsidR="001C346B">
              <w:rPr>
                <w:color w:val="000000" w:themeColor="text1"/>
                <w:sz w:val="20"/>
                <w:szCs w:val="20"/>
              </w:rPr>
              <w:t>l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sbian, </w:t>
            </w:r>
            <w:r w:rsidR="001C346B">
              <w:rPr>
                <w:color w:val="000000" w:themeColor="text1"/>
                <w:sz w:val="20"/>
                <w:szCs w:val="20"/>
              </w:rPr>
              <w:t>g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y, and </w:t>
            </w:r>
            <w:r w:rsidR="001C346B">
              <w:rPr>
                <w:color w:val="000000" w:themeColor="text1"/>
                <w:sz w:val="20"/>
                <w:szCs w:val="20"/>
              </w:rPr>
              <w:t>b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isexual </w:t>
            </w:r>
            <w:r w:rsidR="001C346B">
              <w:rPr>
                <w:color w:val="000000" w:themeColor="text1"/>
                <w:sz w:val="20"/>
                <w:szCs w:val="20"/>
              </w:rPr>
              <w:t>i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dentity </w:t>
            </w:r>
            <w:r w:rsidR="001C346B">
              <w:rPr>
                <w:color w:val="000000" w:themeColor="text1"/>
                <w:sz w:val="20"/>
                <w:szCs w:val="20"/>
              </w:rPr>
              <w:t>s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cale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J of Couns Psychol</w:t>
            </w:r>
            <w:r w:rsidR="001C346B">
              <w:rPr>
                <w:color w:val="000000" w:themeColor="text1"/>
                <w:sz w:val="20"/>
                <w:szCs w:val="20"/>
              </w:rPr>
              <w:t>.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044B90">
              <w:rPr>
                <w:color w:val="000000" w:themeColor="text1"/>
                <w:sz w:val="20"/>
                <w:szCs w:val="20"/>
              </w:rPr>
              <w:t>2011;</w:t>
            </w:r>
            <w:r w:rsidRPr="5FCBA08F">
              <w:rPr>
                <w:color w:val="000000" w:themeColor="text1"/>
                <w:sz w:val="20"/>
                <w:szCs w:val="20"/>
              </w:rPr>
              <w:t>58</w:t>
            </w:r>
            <w:r w:rsidR="00044B90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234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-45. </w:t>
            </w:r>
            <w:hyperlink r:id="rId12">
              <w:r w:rsidRPr="5FCBA0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1037/a0022858</w:t>
              </w:r>
            </w:hyperlink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0EBE3B" w14:textId="6BF876A9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74AE8130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BED99F" w14:textId="60220132" w:rsidR="00CF033E" w:rsidRPr="00C644F9" w:rsidRDefault="338B8E7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t>Proximal Minority Stress: Expectations of Rejection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BA557CA" w14:textId="77777777" w:rsidR="00CF033E" w:rsidRPr="009E76A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ince the last survey, did you feel worried that you would be discriminated against or treated</w:t>
            </w:r>
          </w:p>
          <w:p w14:paraId="47AF7DF4" w14:textId="3125A099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ifferently because of your LGBTQ+ identity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7FE7A3" w14:textId="66A38FC6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FE62490" w14:textId="1B327E82" w:rsidR="00CF033E" w:rsidRPr="002107EF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Yes. Adapted from the Negative Expectancies subscale of the Sexual Minority Adolescent Stress Inventory (SMASI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AA9E26" w14:textId="4CA90DCD" w:rsidR="00CF033E" w:rsidRPr="002107EF" w:rsidRDefault="6782F624" w:rsidP="6782F62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6782F624">
              <w:rPr>
                <w:color w:val="000000" w:themeColor="text1"/>
                <w:sz w:val="20"/>
                <w:szCs w:val="20"/>
              </w:rPr>
              <w:t>Schrager</w:t>
            </w:r>
            <w:r w:rsidR="001C34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6782F624">
              <w:rPr>
                <w:color w:val="000000" w:themeColor="text1"/>
                <w:sz w:val="20"/>
                <w:szCs w:val="20"/>
              </w:rPr>
              <w:t>SM, Goldbach</w:t>
            </w:r>
            <w:r w:rsidR="001C34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6782F624">
              <w:rPr>
                <w:color w:val="000000" w:themeColor="text1"/>
                <w:sz w:val="20"/>
                <w:szCs w:val="20"/>
              </w:rPr>
              <w:t>JT, Mamey</w:t>
            </w:r>
            <w:r w:rsidR="001C346B">
              <w:rPr>
                <w:color w:val="000000" w:themeColor="text1"/>
                <w:sz w:val="20"/>
                <w:szCs w:val="20"/>
              </w:rPr>
              <w:t xml:space="preserve"> </w:t>
            </w:r>
            <w:r w:rsidRPr="6782F624">
              <w:rPr>
                <w:color w:val="000000" w:themeColor="text1"/>
                <w:sz w:val="20"/>
                <w:szCs w:val="20"/>
              </w:rPr>
              <w:t xml:space="preserve">MR. Development of the sexual minority adolescent stress inventory. </w:t>
            </w:r>
            <w:r w:rsidRPr="001C346B">
              <w:rPr>
                <w:i/>
                <w:iCs/>
                <w:color w:val="000000" w:themeColor="text1"/>
                <w:sz w:val="20"/>
                <w:szCs w:val="20"/>
              </w:rPr>
              <w:t>Front</w:t>
            </w:r>
            <w:r w:rsidR="001C346B" w:rsidRPr="001C346B">
              <w:rPr>
                <w:i/>
                <w:iCs/>
                <w:color w:val="000000" w:themeColor="text1"/>
                <w:sz w:val="20"/>
                <w:szCs w:val="20"/>
              </w:rPr>
              <w:t xml:space="preserve"> P</w:t>
            </w:r>
            <w:r w:rsidRPr="001C346B">
              <w:rPr>
                <w:i/>
                <w:iCs/>
                <w:color w:val="000000" w:themeColor="text1"/>
                <w:sz w:val="20"/>
                <w:szCs w:val="20"/>
              </w:rPr>
              <w:t>sychol</w:t>
            </w:r>
            <w:r w:rsidR="001C346B" w:rsidRPr="001C346B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="001C346B">
              <w:rPr>
                <w:color w:val="000000" w:themeColor="text1"/>
                <w:sz w:val="20"/>
                <w:szCs w:val="20"/>
              </w:rPr>
              <w:t xml:space="preserve"> 2018;</w:t>
            </w:r>
            <w:r w:rsidRPr="6782F624">
              <w:rPr>
                <w:color w:val="000000" w:themeColor="text1"/>
                <w:sz w:val="20"/>
                <w:szCs w:val="20"/>
              </w:rPr>
              <w:t xml:space="preserve"> 9</w:t>
            </w:r>
            <w:r w:rsidR="001C346B">
              <w:rPr>
                <w:color w:val="000000" w:themeColor="text1"/>
                <w:sz w:val="20"/>
                <w:szCs w:val="20"/>
              </w:rPr>
              <w:t>:</w:t>
            </w:r>
            <w:r w:rsidRPr="6782F624">
              <w:rPr>
                <w:color w:val="000000" w:themeColor="text1"/>
                <w:sz w:val="20"/>
                <w:szCs w:val="20"/>
              </w:rPr>
              <w:t>319.</w:t>
            </w:r>
          </w:p>
          <w:p w14:paraId="6B15AC09" w14:textId="38DB91A0" w:rsidR="00CF033E" w:rsidRPr="002107EF" w:rsidRDefault="6782F624" w:rsidP="6782F62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6782F624">
              <w:rPr>
                <w:color w:val="000000" w:themeColor="text1"/>
                <w:sz w:val="20"/>
                <w:szCs w:val="20"/>
              </w:rPr>
              <w:t>doi.org/10.3389/fpsyg.2018.00319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75BBB2" w14:textId="0D35DE8E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2ABB1DEA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615319" w14:textId="1FEEA6DF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roximal Minority Stress: Concealment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6BDC5FE" w14:textId="2E249EE1" w:rsidR="00CF033E" w:rsidRPr="00C644F9" w:rsidRDefault="7E8EF6F9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Since the last survey, did you try to hide or “play down” your LGBTQ+ identity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6167EF" w14:textId="56F06ED5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DCFA51" w14:textId="1A976E54" w:rsidR="00CF033E" w:rsidRPr="002107EF" w:rsidRDefault="519E1A3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No. Developed through input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07BBBA2" w14:textId="39A91918" w:rsidR="00CF033E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DA1742" w14:textId="66A7936C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632F168E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928EC7" w14:textId="31AF6EC8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roximal Minority Stress: Internalized Stigma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47C16D4" w14:textId="72F402C5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 wish I were heterosexual and cisgender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846EC7" w14:textId="7867846C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9A7EC5" w14:textId="64EBB004" w:rsidR="00CF033E" w:rsidRPr="004304A5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 xml:space="preserve">Yes. Adapted from the Internalized Homonegativity subscale of the </w:t>
            </w:r>
            <w:r w:rsidRPr="519E1A3A">
              <w:rPr>
                <w:color w:val="000000" w:themeColor="text1"/>
                <w:sz w:val="20"/>
                <w:szCs w:val="20"/>
              </w:rPr>
              <w:lastRenderedPageBreak/>
              <w:t>Lesbian, Gay, and Bisexual Identity Scale (LGBIS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7FE0111" w14:textId="2AA9A4C7" w:rsidR="00CF033E" w:rsidRPr="002107EF" w:rsidRDefault="5FCBA08F" w:rsidP="00836B5D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Mohr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J, Kendra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S. Revision and extension of a multidimensional measure of sexual minority identity: The </w:t>
            </w:r>
            <w:r w:rsidR="00836B5D">
              <w:rPr>
                <w:color w:val="000000" w:themeColor="text1"/>
                <w:sz w:val="20"/>
                <w:szCs w:val="20"/>
              </w:rPr>
              <w:t>l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sbian, </w:t>
            </w:r>
            <w:r w:rsidR="00836B5D">
              <w:rPr>
                <w:color w:val="000000" w:themeColor="text1"/>
                <w:sz w:val="20"/>
                <w:szCs w:val="20"/>
              </w:rPr>
              <w:t>g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y, and </w:t>
            </w:r>
            <w:r w:rsidR="00836B5D">
              <w:rPr>
                <w:color w:val="000000" w:themeColor="text1"/>
                <w:sz w:val="20"/>
                <w:szCs w:val="20"/>
              </w:rPr>
              <w:t>b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isexual </w:t>
            </w:r>
            <w:r w:rsidR="00836B5D">
              <w:rPr>
                <w:color w:val="000000" w:themeColor="text1"/>
                <w:sz w:val="20"/>
                <w:szCs w:val="20"/>
              </w:rPr>
              <w:t>i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dentity </w:t>
            </w:r>
            <w:r w:rsidR="00836B5D">
              <w:rPr>
                <w:color w:val="000000" w:themeColor="text1"/>
                <w:sz w:val="20"/>
                <w:szCs w:val="20"/>
              </w:rPr>
              <w:lastRenderedPageBreak/>
              <w:t>s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cale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J Couns Psychol</w:t>
            </w:r>
            <w:r w:rsidR="00836B5D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  <w:r w:rsidR="00836B5D">
              <w:rPr>
                <w:color w:val="000000" w:themeColor="text1"/>
                <w:sz w:val="20"/>
                <w:szCs w:val="20"/>
              </w:rPr>
              <w:t>2011;</w:t>
            </w:r>
            <w:r w:rsidRPr="5FCBA08F">
              <w:rPr>
                <w:color w:val="000000" w:themeColor="text1"/>
                <w:sz w:val="20"/>
                <w:szCs w:val="20"/>
              </w:rPr>
              <w:t>58</w:t>
            </w:r>
            <w:r w:rsidR="00836B5D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234-45.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hyperlink r:id="rId13">
              <w:r w:rsidRPr="5FCBA0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1037/a0022858</w:t>
              </w:r>
            </w:hyperlink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67BB72D" w14:textId="45CF8C06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Morning, Afternoon, Evening</w:t>
            </w:r>
          </w:p>
        </w:tc>
      </w:tr>
      <w:tr w:rsidR="00CF033E" w:rsidRPr="002107EF" w14:paraId="7D79F5E1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59C843F" w14:textId="069E2ACD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egative Social Media Interactions</w:t>
            </w:r>
          </w:p>
          <w:p w14:paraId="2081444B" w14:textId="18E8D80A" w:rsidR="00CF033E" w:rsidRPr="00C644F9" w:rsidRDefault="00CF033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25AAA5" w14:textId="5AA69728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Think about the most negative interaction with another person you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had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online since the last survey. Where did this occur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9E2350" w14:textId="1EAB9409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Phone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call;</w:t>
            </w:r>
            <w:proofErr w:type="gramEnd"/>
          </w:p>
          <w:p w14:paraId="54BD9146" w14:textId="375AE5E0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Text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message;</w:t>
            </w:r>
            <w:proofErr w:type="gramEnd"/>
          </w:p>
          <w:p w14:paraId="077B02C6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Social networking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site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(Facebook, Instagram, Snapchat, TikTok, Twitter, etc.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5261F54" w14:textId="35319C9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FaceTime;</w:t>
            </w:r>
            <w:proofErr w:type="gramEnd"/>
          </w:p>
          <w:p w14:paraId="728C923C" w14:textId="4B511B01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Zoom/Skype/Video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Webcam;</w:t>
            </w:r>
            <w:proofErr w:type="gramEnd"/>
          </w:p>
          <w:p w14:paraId="15D2F4E5" w14:textId="0185E084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Reddit;</w:t>
            </w:r>
            <w:proofErr w:type="gramEnd"/>
          </w:p>
          <w:p w14:paraId="5909BAA6" w14:textId="0802D1B1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Twitch;</w:t>
            </w:r>
            <w:proofErr w:type="gramEnd"/>
          </w:p>
          <w:p w14:paraId="654A5AC1" w14:textId="6F332D72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Discord;</w:t>
            </w:r>
            <w:proofErr w:type="gramEnd"/>
          </w:p>
          <w:p w14:paraId="321034AA" w14:textId="1A15C8AE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 did not have a negative interaction online since the last survey; Other [write in response]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C1247E" w14:textId="028CE773" w:rsidR="00CF033E" w:rsidRPr="004304A5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Yes. Adapted from the Peer Interactions measures of the Girls Interactions in Real Life Study of Brain Development (see Hamilton et al., 2021). Refined with feedback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09B7D1" w14:textId="69E2383E" w:rsidR="00CF033E" w:rsidRPr="009E76A0" w:rsidRDefault="338B8E7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t>Hamilton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JL, Do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QB, </w:t>
            </w:r>
            <w:proofErr w:type="spellStart"/>
            <w:r w:rsidRPr="338B8E7F">
              <w:rPr>
                <w:color w:val="000000" w:themeColor="text1"/>
                <w:sz w:val="20"/>
                <w:szCs w:val="20"/>
              </w:rPr>
              <w:t>Choukas</w:t>
            </w:r>
            <w:proofErr w:type="spellEnd"/>
            <w:r w:rsidRPr="338B8E7F">
              <w:rPr>
                <w:color w:val="000000" w:themeColor="text1"/>
                <w:sz w:val="20"/>
                <w:szCs w:val="20"/>
              </w:rPr>
              <w:t>-Bradley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S, Ladouceur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CD, Silk</w:t>
            </w:r>
            <w:r w:rsidR="00836B5D"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JS.  Where it </w:t>
            </w:r>
            <w:r w:rsidR="00836B5D">
              <w:rPr>
                <w:color w:val="000000" w:themeColor="text1"/>
                <w:sz w:val="20"/>
                <w:szCs w:val="20"/>
              </w:rPr>
              <w:t>h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urts the </w:t>
            </w:r>
            <w:r w:rsidR="00836B5D"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ost: Peer </w:t>
            </w:r>
            <w:r w:rsidR="00836B5D">
              <w:rPr>
                <w:color w:val="000000" w:themeColor="text1"/>
                <w:sz w:val="20"/>
                <w:szCs w:val="20"/>
              </w:rPr>
              <w:t>i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nteractions on </w:t>
            </w:r>
            <w:r w:rsidR="00836B5D">
              <w:rPr>
                <w:color w:val="000000" w:themeColor="text1"/>
                <w:sz w:val="20"/>
                <w:szCs w:val="20"/>
              </w:rPr>
              <w:t>so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cial </w:t>
            </w:r>
            <w:r w:rsidR="00836B5D"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dia and in </w:t>
            </w:r>
            <w:r w:rsidR="00836B5D">
              <w:rPr>
                <w:color w:val="000000" w:themeColor="text1"/>
                <w:sz w:val="20"/>
                <w:szCs w:val="20"/>
              </w:rPr>
              <w:t>p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rson are </w:t>
            </w:r>
            <w:r w:rsidR="00836B5D">
              <w:rPr>
                <w:color w:val="000000" w:themeColor="text1"/>
                <w:sz w:val="20"/>
                <w:szCs w:val="20"/>
              </w:rPr>
              <w:t>d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ifferentially </w:t>
            </w:r>
            <w:r w:rsidR="00836B5D">
              <w:rPr>
                <w:color w:val="000000" w:themeColor="text1"/>
                <w:sz w:val="20"/>
                <w:szCs w:val="20"/>
              </w:rPr>
              <w:t>a</w:t>
            </w:r>
            <w:r w:rsidRPr="338B8E7F">
              <w:rPr>
                <w:color w:val="000000" w:themeColor="text1"/>
                <w:sz w:val="20"/>
                <w:szCs w:val="20"/>
              </w:rPr>
              <w:t>ssociated with</w:t>
            </w:r>
          </w:p>
          <w:p w14:paraId="66DDB659" w14:textId="03E3F4D2" w:rsidR="00CF033E" w:rsidRPr="009E76A0" w:rsidRDefault="00836B5D" w:rsidP="5FCBA08F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motional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eactivity and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ustained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a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>ffect</w:t>
            </w:r>
            <w:proofErr w:type="gramEnd"/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mong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dolescent 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 xml:space="preserve">irls. </w:t>
            </w:r>
            <w:r w:rsidR="5FCBA08F" w:rsidRPr="5FCBA08F">
              <w:rPr>
                <w:i/>
                <w:iCs/>
                <w:color w:val="000000" w:themeColor="text1"/>
                <w:sz w:val="20"/>
                <w:szCs w:val="20"/>
              </w:rPr>
              <w:t>Res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C</w:t>
            </w:r>
            <w:r w:rsidR="5FCBA08F"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hild </w:t>
            </w: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A</w:t>
            </w:r>
            <w:r w:rsidR="5FCBA08F" w:rsidRPr="5FCBA08F">
              <w:rPr>
                <w:i/>
                <w:iCs/>
                <w:color w:val="000000" w:themeColor="text1"/>
                <w:sz w:val="20"/>
                <w:szCs w:val="20"/>
              </w:rPr>
              <w:t>dolesc</w:t>
            </w:r>
            <w:proofErr w:type="spellEnd"/>
          </w:p>
          <w:p w14:paraId="36A1BB3C" w14:textId="0625E882" w:rsidR="00CF033E" w:rsidRPr="002107EF" w:rsidRDefault="00836B5D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5FCBA08F" w:rsidRPr="5FCBA08F">
              <w:rPr>
                <w:i/>
                <w:iCs/>
                <w:color w:val="000000" w:themeColor="text1"/>
                <w:sz w:val="20"/>
                <w:szCs w:val="20"/>
              </w:rPr>
              <w:t>sychopath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ol</w:t>
            </w:r>
            <w:proofErr w:type="spellEnd"/>
            <w:r w:rsidR="00FB5CD2"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z w:val="20"/>
                <w:szCs w:val="20"/>
              </w:rPr>
              <w:t>2021;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>49(2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>155–167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>doi.org/10.1007/s10802-020-00725-5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98AEE1" w14:textId="176D3A06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743073E9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0F5429E9" w14:textId="6440D0F0" w:rsidR="00CF033E" w:rsidRPr="00C644F9" w:rsidRDefault="00CF033E" w:rsidP="00CF033E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AD88140" w14:textId="7CDCA541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did this make you feel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A50A4F" w14:textId="3AF396DE" w:rsidR="00CF033E" w:rsidRPr="0004563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Continuous: 0 (negative) - 10 (positive) </w:t>
            </w:r>
          </w:p>
          <w:p w14:paraId="081E480A" w14:textId="77777777" w:rsidR="00CF033E" w:rsidRPr="00045638" w:rsidRDefault="00CF033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4EE3312B" w14:textId="78AD33AD" w:rsidR="00CF033E" w:rsidRPr="00045638" w:rsidRDefault="338B8E7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t xml:space="preserve">Note: Respondents selected </w:t>
            </w:r>
            <w:proofErr w:type="gramStart"/>
            <w:r w:rsidRPr="338B8E7F">
              <w:rPr>
                <w:color w:val="000000" w:themeColor="text1"/>
                <w:sz w:val="20"/>
                <w:szCs w:val="20"/>
              </w:rPr>
              <w:t>number</w:t>
            </w:r>
            <w:proofErr w:type="gramEnd"/>
            <w:r w:rsidRPr="338B8E7F">
              <w:rPr>
                <w:color w:val="000000" w:themeColor="text1"/>
                <w:sz w:val="20"/>
                <w:szCs w:val="20"/>
              </w:rPr>
              <w:t xml:space="preserve"> associated with an </w:t>
            </w:r>
            <w:proofErr w:type="gramStart"/>
            <w:r w:rsidRPr="338B8E7F">
              <w:rPr>
                <w:color w:val="000000" w:themeColor="text1"/>
                <w:sz w:val="20"/>
                <w:szCs w:val="20"/>
              </w:rPr>
              <w:t>emotion</w:t>
            </w:r>
            <w:proofErr w:type="gramEnd"/>
            <w:r w:rsidRPr="338B8E7F">
              <w:rPr>
                <w:color w:val="000000" w:themeColor="text1"/>
                <w:sz w:val="20"/>
                <w:szCs w:val="20"/>
              </w:rPr>
              <w:t xml:space="preserve"> valence scale of faces.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E20BF2" w14:textId="7C052F01" w:rsidR="00CF033E" w:rsidRPr="004304A5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Yes. Adapted from Peer Interactions measures of the Girls Interactions in Real Life Study of Brain Development (see Hamilton et al., 2021). Refined with feedback from focus group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9702F6A" w14:textId="77777777" w:rsidR="00FB5CD2" w:rsidRPr="009E76A0" w:rsidRDefault="00FB5CD2" w:rsidP="00FB5CD2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t>Hamilt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JL, Do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QB, </w:t>
            </w:r>
            <w:proofErr w:type="spellStart"/>
            <w:r w:rsidRPr="338B8E7F">
              <w:rPr>
                <w:color w:val="000000" w:themeColor="text1"/>
                <w:sz w:val="20"/>
                <w:szCs w:val="20"/>
              </w:rPr>
              <w:t>Choukas</w:t>
            </w:r>
            <w:proofErr w:type="spellEnd"/>
            <w:r w:rsidRPr="338B8E7F">
              <w:rPr>
                <w:color w:val="000000" w:themeColor="text1"/>
                <w:sz w:val="20"/>
                <w:szCs w:val="20"/>
              </w:rPr>
              <w:t>-Bradl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S, Ladouceu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CD, Silk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JS.  Where it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urts the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ost: Peer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nteractions on </w:t>
            </w:r>
            <w:r>
              <w:rPr>
                <w:color w:val="000000" w:themeColor="text1"/>
                <w:sz w:val="20"/>
                <w:szCs w:val="20"/>
              </w:rPr>
              <w:t>so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cial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dia and in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rson are 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ifferentially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338B8E7F">
              <w:rPr>
                <w:color w:val="000000" w:themeColor="text1"/>
                <w:sz w:val="20"/>
                <w:szCs w:val="20"/>
              </w:rPr>
              <w:t>ssociated with</w:t>
            </w:r>
          </w:p>
          <w:p w14:paraId="1FD7CC0D" w14:textId="77777777" w:rsidR="00FB5CD2" w:rsidRPr="009E76A0" w:rsidRDefault="00FB5CD2" w:rsidP="00FB5CD2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otional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activity and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ustained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>ffect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ong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dolescent 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ir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Res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hild </w:t>
            </w: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dolesc</w:t>
            </w:r>
            <w:proofErr w:type="spellEnd"/>
          </w:p>
          <w:p w14:paraId="06F12E24" w14:textId="34BBE0B2" w:rsidR="00CF033E" w:rsidRPr="002107EF" w:rsidRDefault="00FB5CD2" w:rsidP="00FB5CD2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sychopath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o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. 2021;</w:t>
            </w:r>
            <w:r w:rsidRPr="5FCBA08F">
              <w:rPr>
                <w:color w:val="000000" w:themeColor="text1"/>
                <w:sz w:val="20"/>
                <w:szCs w:val="20"/>
              </w:rPr>
              <w:t>49(2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55–167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07/s10802-020-00725-5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D83CBDB" w14:textId="7A31C684" w:rsidR="00CF033E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CF033E" w:rsidRPr="002107EF" w14:paraId="606C7700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C6CDE0E" w14:textId="3DFB3F5B" w:rsidR="00CF033E" w:rsidRPr="0004563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ositive Social Media Interaction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D7521D0" w14:textId="302DA9EA" w:rsidR="00CF033E" w:rsidRPr="0004563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hink about the most positive</w:t>
            </w:r>
          </w:p>
          <w:p w14:paraId="378FA211" w14:textId="00BAC10E" w:rsidR="00CF033E" w:rsidRPr="0004563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 interaction with another person you had online since the last survey. Where did this occur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D23039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Phone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call;</w:t>
            </w:r>
            <w:proofErr w:type="gramEnd"/>
          </w:p>
          <w:p w14:paraId="3F90E362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Text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message;</w:t>
            </w:r>
            <w:proofErr w:type="gramEnd"/>
          </w:p>
          <w:p w14:paraId="346FF6ED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Social networking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site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(Facebook, Instagram, Snapchat, TikTok, Twitter, etc.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660B126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FaceTime;</w:t>
            </w:r>
            <w:proofErr w:type="gramEnd"/>
          </w:p>
          <w:p w14:paraId="0678CA7C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Zoom/Skype/Video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Webcam;</w:t>
            </w:r>
            <w:proofErr w:type="gramEnd"/>
          </w:p>
          <w:p w14:paraId="62FCBC0E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Reddit;</w:t>
            </w:r>
            <w:proofErr w:type="gramEnd"/>
          </w:p>
          <w:p w14:paraId="14C74A18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Twitch;</w:t>
            </w:r>
            <w:proofErr w:type="gramEnd"/>
          </w:p>
          <w:p w14:paraId="3C722880" w14:textId="77777777" w:rsidR="00CF033E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Discord;</w:t>
            </w:r>
            <w:proofErr w:type="gramEnd"/>
          </w:p>
          <w:p w14:paraId="1C493DFF" w14:textId="417F35D4" w:rsidR="00CF033E" w:rsidRPr="0004563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Other [write in response]; I did not have a positive interaction online since the last surve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1564B0" w14:textId="161C3ADE" w:rsidR="00CF033E" w:rsidRPr="004304A5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lastRenderedPageBreak/>
              <w:t xml:space="preserve">Yes. Adapted from Peer Interactions measures of the Girls Interactions in Real Life Study of Brain </w:t>
            </w:r>
            <w:r w:rsidRPr="519E1A3A">
              <w:rPr>
                <w:color w:val="000000" w:themeColor="text1"/>
                <w:sz w:val="20"/>
                <w:szCs w:val="20"/>
              </w:rPr>
              <w:lastRenderedPageBreak/>
              <w:t>Development (see Hamilton et al., 2021). Refined with feedback from focus groups.</w:t>
            </w:r>
          </w:p>
          <w:p w14:paraId="40DC0E9E" w14:textId="5110266D" w:rsidR="00CF033E" w:rsidRPr="004304A5" w:rsidRDefault="00CF033E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6EDA07C" w14:textId="77777777" w:rsidR="00FB5CD2" w:rsidRPr="009E76A0" w:rsidRDefault="00FB5CD2" w:rsidP="00FB5CD2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lastRenderedPageBreak/>
              <w:t>Hamilt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JL, Do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QB, </w:t>
            </w:r>
            <w:proofErr w:type="spellStart"/>
            <w:r w:rsidRPr="338B8E7F">
              <w:rPr>
                <w:color w:val="000000" w:themeColor="text1"/>
                <w:sz w:val="20"/>
                <w:szCs w:val="20"/>
              </w:rPr>
              <w:t>Choukas</w:t>
            </w:r>
            <w:proofErr w:type="spellEnd"/>
            <w:r w:rsidRPr="338B8E7F">
              <w:rPr>
                <w:color w:val="000000" w:themeColor="text1"/>
                <w:sz w:val="20"/>
                <w:szCs w:val="20"/>
              </w:rPr>
              <w:t>-Bradl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S, Ladouceu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CD, Silk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JS.  Where it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urts the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ost: Peer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nteractions on </w:t>
            </w:r>
            <w:r>
              <w:rPr>
                <w:color w:val="000000" w:themeColor="text1"/>
                <w:sz w:val="20"/>
                <w:szCs w:val="20"/>
              </w:rPr>
              <w:t>so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cial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dia and in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rson are 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ifferentially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338B8E7F">
              <w:rPr>
                <w:color w:val="000000" w:themeColor="text1"/>
                <w:sz w:val="20"/>
                <w:szCs w:val="20"/>
              </w:rPr>
              <w:t>ssociated with</w:t>
            </w:r>
          </w:p>
          <w:p w14:paraId="15329E40" w14:textId="77777777" w:rsidR="00FB5CD2" w:rsidRPr="009E76A0" w:rsidRDefault="00FB5CD2" w:rsidP="00FB5CD2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e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otional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activity and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ustained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>ffect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ong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dolescent 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ir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Res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hild </w:t>
            </w: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dolesc</w:t>
            </w:r>
            <w:proofErr w:type="spellEnd"/>
          </w:p>
          <w:p w14:paraId="43EEA3D2" w14:textId="51EDB1A0" w:rsidR="00FB5CD2" w:rsidRPr="009E76A0" w:rsidRDefault="00FB5CD2" w:rsidP="00FB5CD2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sychopath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o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. 2021;</w:t>
            </w:r>
            <w:r w:rsidRPr="5FCBA08F">
              <w:rPr>
                <w:color w:val="000000" w:themeColor="text1"/>
                <w:sz w:val="20"/>
                <w:szCs w:val="20"/>
              </w:rPr>
              <w:t>49(2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55–167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07/s10802-020-00725-5</w:t>
            </w:r>
            <w:r w:rsidR="5FCBA08F" w:rsidRPr="5FCBA08F">
              <w:rPr>
                <w:color w:val="000000" w:themeColor="text1"/>
                <w:sz w:val="20"/>
                <w:szCs w:val="20"/>
              </w:rPr>
              <w:t>-</w:t>
            </w:r>
          </w:p>
          <w:p w14:paraId="552998F7" w14:textId="38B0C44B" w:rsidR="00CF033E" w:rsidRPr="009E76A0" w:rsidRDefault="00CF033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7DE2634" w14:textId="7B38A031" w:rsidR="00CF033E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Morning, Afternoon, Evening</w:t>
            </w:r>
          </w:p>
        </w:tc>
      </w:tr>
      <w:tr w:rsidR="00CF033E" w:rsidRPr="002107EF" w14:paraId="4CA47125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0B7413ED" w14:textId="77777777" w:rsidR="00CF033E" w:rsidRPr="004304A5" w:rsidRDefault="00CF033E" w:rsidP="00CF033E">
            <w:pPr>
              <w:jc w:val="center"/>
              <w:textAlignment w:val="baseline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F2D1AF9" w14:textId="3F7944EF" w:rsidR="00CF033E" w:rsidRPr="004304A5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  <w:highlight w:val="yellow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did this make you feel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11AAFB" w14:textId="77777777" w:rsidR="00CF033E" w:rsidRPr="0004563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Continuous: 0 (negative) - 10 (positive) </w:t>
            </w:r>
          </w:p>
          <w:p w14:paraId="20D94EC1" w14:textId="77777777" w:rsidR="00CF033E" w:rsidRPr="00045638" w:rsidRDefault="00CF033E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0070C549" w14:textId="105FA7AD" w:rsidR="00CF033E" w:rsidRPr="00045638" w:rsidRDefault="338B8E7F" w:rsidP="338B8E7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t xml:space="preserve">Note: Respondents selected </w:t>
            </w:r>
            <w:proofErr w:type="gramStart"/>
            <w:r w:rsidRPr="338B8E7F">
              <w:rPr>
                <w:color w:val="000000" w:themeColor="text1"/>
                <w:sz w:val="20"/>
                <w:szCs w:val="20"/>
              </w:rPr>
              <w:t>number</w:t>
            </w:r>
            <w:proofErr w:type="gramEnd"/>
            <w:r w:rsidRPr="338B8E7F">
              <w:rPr>
                <w:color w:val="000000" w:themeColor="text1"/>
                <w:sz w:val="20"/>
                <w:szCs w:val="20"/>
              </w:rPr>
              <w:t xml:space="preserve"> associated with an </w:t>
            </w:r>
            <w:proofErr w:type="gramStart"/>
            <w:r w:rsidRPr="338B8E7F">
              <w:rPr>
                <w:color w:val="000000" w:themeColor="text1"/>
                <w:sz w:val="20"/>
                <w:szCs w:val="20"/>
              </w:rPr>
              <w:t>emotion</w:t>
            </w:r>
            <w:proofErr w:type="gramEnd"/>
            <w:r w:rsidRPr="338B8E7F">
              <w:rPr>
                <w:color w:val="000000" w:themeColor="text1"/>
                <w:sz w:val="20"/>
                <w:szCs w:val="20"/>
              </w:rPr>
              <w:t xml:space="preserve"> valence scale of faces.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145B845" w14:textId="161C3ADE" w:rsidR="00CF033E" w:rsidRPr="004304A5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Yes. Adapted from Peer Interactions measures of the Girls Interactions in Real Life Study of Brain Development (see Hamilton et al., 2021). Refined with feedback from focus groups.</w:t>
            </w:r>
          </w:p>
          <w:p w14:paraId="014D3AB2" w14:textId="5E17C854" w:rsidR="00CF033E" w:rsidRPr="004304A5" w:rsidRDefault="00CF033E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E3B2EB" w14:textId="77777777" w:rsidR="00FB5CD2" w:rsidRPr="009E76A0" w:rsidRDefault="00FB5CD2" w:rsidP="00FB5CD2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338B8E7F">
              <w:rPr>
                <w:color w:val="000000" w:themeColor="text1"/>
                <w:sz w:val="20"/>
                <w:szCs w:val="20"/>
              </w:rPr>
              <w:t>Hamilt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JL, Do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QB, </w:t>
            </w:r>
            <w:proofErr w:type="spellStart"/>
            <w:r w:rsidRPr="338B8E7F">
              <w:rPr>
                <w:color w:val="000000" w:themeColor="text1"/>
                <w:sz w:val="20"/>
                <w:szCs w:val="20"/>
              </w:rPr>
              <w:t>Choukas</w:t>
            </w:r>
            <w:proofErr w:type="spellEnd"/>
            <w:r w:rsidRPr="338B8E7F">
              <w:rPr>
                <w:color w:val="000000" w:themeColor="text1"/>
                <w:sz w:val="20"/>
                <w:szCs w:val="20"/>
              </w:rPr>
              <w:t>-Bradl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S, Ladouceu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>CD, Silk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JS.  Where it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urts the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ost: Peer 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nteractions on </w:t>
            </w:r>
            <w:r>
              <w:rPr>
                <w:color w:val="000000" w:themeColor="text1"/>
                <w:sz w:val="20"/>
                <w:szCs w:val="20"/>
              </w:rPr>
              <w:t>so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cial 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dia and in </w:t>
            </w:r>
            <w:r>
              <w:rPr>
                <w:color w:val="000000" w:themeColor="text1"/>
                <w:sz w:val="20"/>
                <w:szCs w:val="20"/>
              </w:rPr>
              <w:t>p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erson are 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338B8E7F">
              <w:rPr>
                <w:color w:val="000000" w:themeColor="text1"/>
                <w:sz w:val="20"/>
                <w:szCs w:val="20"/>
              </w:rPr>
              <w:t xml:space="preserve">ifferentially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338B8E7F">
              <w:rPr>
                <w:color w:val="000000" w:themeColor="text1"/>
                <w:sz w:val="20"/>
                <w:szCs w:val="20"/>
              </w:rPr>
              <w:t>ssociated with</w:t>
            </w:r>
          </w:p>
          <w:p w14:paraId="2953A2A3" w14:textId="77777777" w:rsidR="00FB5CD2" w:rsidRPr="009E76A0" w:rsidRDefault="00FB5CD2" w:rsidP="00FB5CD2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otional 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activity and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ustained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>ffect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ong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dolescent 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ir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Res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hild </w:t>
            </w: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dolesc</w:t>
            </w:r>
            <w:proofErr w:type="spellEnd"/>
          </w:p>
          <w:p w14:paraId="0AD1627C" w14:textId="089302B6" w:rsidR="00CF033E" w:rsidRPr="009E76A0" w:rsidRDefault="00FB5CD2" w:rsidP="00FB5CD2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sychopath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o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. 2021;</w:t>
            </w:r>
            <w:r w:rsidRPr="5FCBA08F">
              <w:rPr>
                <w:color w:val="000000" w:themeColor="text1"/>
                <w:sz w:val="20"/>
                <w:szCs w:val="20"/>
              </w:rPr>
              <w:t>49(2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55–167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07/s10802-020-00725-5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DBBE748" w14:textId="502CFADD" w:rsidR="00CF033E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4B991C79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1DBAC75" w14:textId="52B175FF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egative Media Message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57F199" w14:textId="77777777" w:rsidR="00D23F0B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ince the last survey, did you see or read any media or news that you found upsetting or</w:t>
            </w:r>
          </w:p>
          <w:p w14:paraId="7EDC5744" w14:textId="77777777" w:rsidR="00D23F0B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distressing? This could include things like a social media post,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a news headline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, or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a TV</w:t>
            </w:r>
            <w:proofErr w:type="gramEnd"/>
          </w:p>
          <w:p w14:paraId="6373ACE3" w14:textId="660CBFFD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advertisement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EB5B6F" w14:textId="47029F6E" w:rsidR="00D23F0B" w:rsidRPr="00D505F6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inary: 1 (yes) or 0 (no)</w:t>
            </w:r>
          </w:p>
          <w:p w14:paraId="67BC7CFF" w14:textId="0A15BE2A" w:rsidR="00D23F0B" w:rsidRPr="00C644F9" w:rsidRDefault="00D23F0B" w:rsidP="5FCBA08F">
            <w:pPr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142F22" w14:textId="5061FFD4" w:rsidR="00D23F0B" w:rsidRPr="006E78D6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Yes. Adapted from previous EMA study measures of media exposure (see Kellerman et al., 2022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26105CB" w14:textId="3259A64A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Kellerman</w:t>
            </w:r>
            <w:r w:rsidR="00FB5C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K, Hamilton</w:t>
            </w:r>
            <w:r w:rsidR="00FB5C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L, Selb</w:t>
            </w:r>
            <w:r w:rsidR="00FB5CD2">
              <w:rPr>
                <w:color w:val="000000" w:themeColor="text1"/>
                <w:sz w:val="20"/>
                <w:szCs w:val="20"/>
              </w:rPr>
              <w:t xml:space="preserve">y </w:t>
            </w:r>
            <w:r w:rsidRPr="5FCBA08F">
              <w:rPr>
                <w:color w:val="000000" w:themeColor="text1"/>
                <w:sz w:val="20"/>
                <w:szCs w:val="20"/>
              </w:rPr>
              <w:t>EA, Kleiman</w:t>
            </w:r>
            <w:r w:rsidR="00FB5CD2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M. The </w:t>
            </w:r>
            <w:r w:rsidR="00FB5CD2">
              <w:rPr>
                <w:color w:val="000000" w:themeColor="text1"/>
                <w:sz w:val="20"/>
                <w:szCs w:val="20"/>
              </w:rPr>
              <w:t>m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ntal </w:t>
            </w:r>
            <w:r w:rsidR="00FB5CD2">
              <w:rPr>
                <w:color w:val="000000" w:themeColor="text1"/>
                <w:sz w:val="20"/>
                <w:szCs w:val="20"/>
              </w:rPr>
              <w:t>h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alth </w:t>
            </w:r>
            <w:r w:rsidR="00FB5CD2">
              <w:rPr>
                <w:color w:val="000000" w:themeColor="text1"/>
                <w:sz w:val="20"/>
                <w:szCs w:val="20"/>
              </w:rPr>
              <w:t>i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mpact of </w:t>
            </w:r>
            <w:r w:rsidR="00FB5CD2">
              <w:rPr>
                <w:color w:val="000000" w:themeColor="text1"/>
                <w:sz w:val="20"/>
                <w:szCs w:val="20"/>
              </w:rPr>
              <w:t>d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ily </w:t>
            </w:r>
            <w:r w:rsidR="00FB5CD2">
              <w:rPr>
                <w:color w:val="000000" w:themeColor="text1"/>
                <w:sz w:val="20"/>
                <w:szCs w:val="20"/>
              </w:rPr>
              <w:t>n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ws </w:t>
            </w:r>
            <w:r w:rsidR="00FB5CD2">
              <w:rPr>
                <w:color w:val="000000" w:themeColor="text1"/>
                <w:sz w:val="20"/>
                <w:szCs w:val="20"/>
              </w:rPr>
              <w:t>e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xposure </w:t>
            </w:r>
            <w:r w:rsidR="00FB5CD2">
              <w:rPr>
                <w:color w:val="000000" w:themeColor="text1"/>
                <w:sz w:val="20"/>
                <w:szCs w:val="20"/>
              </w:rPr>
              <w:t>d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uring the COVID-19 </w:t>
            </w:r>
            <w:r w:rsidR="00FB5CD2">
              <w:rPr>
                <w:color w:val="000000" w:themeColor="text1"/>
                <w:sz w:val="20"/>
                <w:szCs w:val="20"/>
              </w:rPr>
              <w:t>p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ndemic: Ecological </w:t>
            </w:r>
            <w:r w:rsidR="00FB5CD2">
              <w:rPr>
                <w:color w:val="000000" w:themeColor="text1"/>
                <w:sz w:val="20"/>
                <w:szCs w:val="20"/>
              </w:rPr>
              <w:t>m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omentary </w:t>
            </w:r>
            <w:r w:rsidR="00FB5CD2">
              <w:rPr>
                <w:color w:val="000000" w:themeColor="text1"/>
                <w:sz w:val="20"/>
                <w:szCs w:val="20"/>
              </w:rPr>
              <w:t>a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ssessment </w:t>
            </w:r>
            <w:r w:rsidR="00FB5CD2">
              <w:rPr>
                <w:color w:val="000000" w:themeColor="text1"/>
                <w:sz w:val="20"/>
                <w:szCs w:val="20"/>
              </w:rPr>
              <w:t>s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tudy. </w:t>
            </w:r>
            <w:r w:rsidRPr="00FB5CD2">
              <w:rPr>
                <w:i/>
                <w:iCs/>
                <w:color w:val="000000" w:themeColor="text1"/>
                <w:sz w:val="20"/>
                <w:szCs w:val="20"/>
              </w:rPr>
              <w:t>JMIR Men</w:t>
            </w:r>
            <w:r w:rsidR="00FB5CD2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00FB5CD2">
              <w:rPr>
                <w:i/>
                <w:iCs/>
                <w:color w:val="000000" w:themeColor="text1"/>
                <w:sz w:val="20"/>
                <w:szCs w:val="20"/>
              </w:rPr>
              <w:t xml:space="preserve"> Health</w:t>
            </w:r>
            <w:r w:rsidR="00FB5CD2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="00FB5CD2" w:rsidRPr="00FB5CD2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FB5CD2">
              <w:rPr>
                <w:color w:val="000000" w:themeColor="text1"/>
                <w:sz w:val="20"/>
                <w:szCs w:val="20"/>
              </w:rPr>
              <w:t>2022;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9(5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</w:t>
            </w:r>
            <w:r w:rsidR="00FB5CD2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e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36966. </w:t>
            </w:r>
            <w:hyperlink r:id="rId14">
              <w:r w:rsidRPr="5FCBA08F">
                <w:rPr>
                  <w:rStyle w:val="Hyperlink"/>
                  <w:color w:val="000000" w:themeColor="text1"/>
                  <w:sz w:val="20"/>
                  <w:szCs w:val="20"/>
                  <w:u w:val="none"/>
                </w:rPr>
                <w:t>doi.org/10.2196/36966</w:t>
              </w:r>
            </w:hyperlink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F27F970" w14:textId="51A7A7DF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55BAE01B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2AEF9CD0" w14:textId="6A3143D1" w:rsidR="00D23F0B" w:rsidRPr="00C644F9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107E5C" w14:textId="2C8DC0A1" w:rsidR="00D23F0B" w:rsidRPr="00E75A7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id the upsetting news or media specifically involve your LGBTQ+ identity or members of the</w:t>
            </w:r>
          </w:p>
          <w:p w14:paraId="455F9E85" w14:textId="01CC7BFF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LGBTQ+ community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512EAF" w14:textId="7C9B5B0F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inary: 1 (yes) or 0 (no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78A54C" w14:textId="78E333FE" w:rsidR="00D23F0B" w:rsidRPr="006E78D6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6A3784" w14:textId="377B6B7A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5E0A230" w14:textId="6F237776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411A1C7C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25F31FA6" w14:textId="1355BD8D" w:rsidR="00D23F0B" w:rsidRPr="00C644F9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11F439" w14:textId="7D687CEE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ince the last survey, how much did you think about this upsetting media or news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D33580" w14:textId="3E230EA5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B86703" w14:textId="10BF2226" w:rsidR="00D23F0B" w:rsidRPr="006E78D6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454AD24" w14:textId="2142516B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F8309C1" w14:textId="445C17C9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530ED951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21C3A60D" w14:textId="24EDE4F9" w:rsidR="00D23F0B" w:rsidRPr="00C644F9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C614DD" w14:textId="1B3C8FE1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did it make you feel?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EFC0636" w14:textId="77777777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egative) - 10 (positive)</w:t>
            </w:r>
          </w:p>
          <w:p w14:paraId="680308E3" w14:textId="77777777" w:rsidR="00D23F0B" w:rsidRDefault="00D23F0B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6F1B61D0" w14:textId="040800A6" w:rsidR="00D23F0B" w:rsidRPr="00C644F9" w:rsidRDefault="497C077A" w:rsidP="497C077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97C077A">
              <w:rPr>
                <w:color w:val="000000" w:themeColor="text1"/>
                <w:sz w:val="20"/>
                <w:szCs w:val="20"/>
              </w:rPr>
              <w:t xml:space="preserve">Note: Respondents selected </w:t>
            </w:r>
            <w:proofErr w:type="gramStart"/>
            <w:r w:rsidRPr="497C077A">
              <w:rPr>
                <w:color w:val="000000" w:themeColor="text1"/>
                <w:sz w:val="20"/>
                <w:szCs w:val="20"/>
              </w:rPr>
              <w:t>number</w:t>
            </w:r>
            <w:proofErr w:type="gramEnd"/>
            <w:r w:rsidRPr="497C077A">
              <w:rPr>
                <w:color w:val="000000" w:themeColor="text1"/>
                <w:sz w:val="20"/>
                <w:szCs w:val="20"/>
              </w:rPr>
              <w:t xml:space="preserve"> associated with an </w:t>
            </w:r>
            <w:proofErr w:type="gramStart"/>
            <w:r w:rsidRPr="497C077A">
              <w:rPr>
                <w:color w:val="000000" w:themeColor="text1"/>
                <w:sz w:val="20"/>
                <w:szCs w:val="20"/>
              </w:rPr>
              <w:t>emotion</w:t>
            </w:r>
            <w:proofErr w:type="gramEnd"/>
            <w:r w:rsidRPr="497C077A">
              <w:rPr>
                <w:color w:val="000000" w:themeColor="text1"/>
                <w:sz w:val="20"/>
                <w:szCs w:val="20"/>
              </w:rPr>
              <w:t xml:space="preserve"> valence scale of faces.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844840" w14:textId="5B488761" w:rsidR="00D23F0B" w:rsidRPr="006E78D6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D47114" w14:textId="083A369D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02DE16" w14:textId="5F33A545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10340E69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B3E4C5" w14:textId="604A74EE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ositive LGBTQ+ Community Connectednes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F5C4C6F" w14:textId="281C08E7" w:rsidR="00D23F0B" w:rsidRPr="00C644F9" w:rsidRDefault="7E8EF6F9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Indicate how much you agree with each statement right now. I feel good about being part of the LGBTQ communit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ED0355" w14:textId="48EC47D7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strongly disagree) - 10 (strongly agree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A5B8E1" w14:textId="1E772DB1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Yes. Adapted from the Lesbian, Gay, and Bisexual Group Identity Measure (LBGIM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4BDE438" w14:textId="1B2A26C7" w:rsidR="00D23F0B" w:rsidRPr="00E75A7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Sarno</w:t>
            </w:r>
            <w:r w:rsidR="00290679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L, Mohr JJ. Adapting the multigroup ethnic identity measure to assess LGB group identity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Psychol Se</w:t>
            </w:r>
            <w:r w:rsidR="00290679">
              <w:rPr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Orientat</w:t>
            </w:r>
            <w:proofErr w:type="spellEnd"/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 and Gend Divers</w:t>
            </w:r>
            <w:r w:rsidR="00290679">
              <w:rPr>
                <w:color w:val="000000" w:themeColor="text1"/>
                <w:sz w:val="20"/>
                <w:szCs w:val="20"/>
              </w:rPr>
              <w:t>.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="00290679">
              <w:rPr>
                <w:color w:val="000000" w:themeColor="text1"/>
                <w:sz w:val="20"/>
                <w:szCs w:val="20"/>
              </w:rPr>
              <w:t>2016;</w:t>
            </w:r>
            <w:r w:rsidRPr="5FCBA08F">
              <w:rPr>
                <w:color w:val="000000" w:themeColor="text1"/>
                <w:sz w:val="20"/>
                <w:szCs w:val="20"/>
              </w:rPr>
              <w:t>3</w:t>
            </w:r>
            <w:r w:rsidR="00290679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293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>-303.</w:t>
            </w:r>
          </w:p>
          <w:p w14:paraId="15B28A40" w14:textId="2EE89D8C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oi.org/10.1037/sgd0000173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6E6C0C" w14:textId="6EE194DE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787D4F1A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EAEAA30" w14:textId="30C7CBD0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Family Relationships 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A1B7B1" w14:textId="1E7E2489" w:rsidR="00D23F0B" w:rsidRP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dicate how much you feel this way right now. I feel I have a strong relationship with my family.</w:t>
            </w:r>
          </w:p>
          <w:p w14:paraId="0DC3DF90" w14:textId="3A4AB1B6" w:rsidR="00D23F0B" w:rsidRPr="00D23F0B" w:rsidRDefault="00D23F0B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645A86" w14:textId="2B8CE0FE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AF19DE5" w14:textId="3524C427" w:rsidR="00D23F0B" w:rsidRPr="002107EF" w:rsidRDefault="497C077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97C077A">
              <w:rPr>
                <w:color w:val="000000" w:themeColor="text1"/>
                <w:sz w:val="20"/>
                <w:szCs w:val="20"/>
              </w:rPr>
              <w:t xml:space="preserve">Yes. Adapted from the PROMIS Pediatric Family Relationships Measure.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5F1C529" w14:textId="6101D950" w:rsidR="00D23F0B" w:rsidRPr="00E75A7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evans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Riley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W, Landgraf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M, Carle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C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Teneralli</w:t>
            </w:r>
            <w:proofErr w:type="spellEnd"/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RE, Fiese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H,</w:t>
            </w:r>
          </w:p>
          <w:p w14:paraId="09504F5E" w14:textId="0E50A5B1" w:rsidR="00D23F0B" w:rsidRPr="00E75A7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eltzer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LJ, Ettinger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K, Becker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D, Forrest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CB. Children's family experiences: development of the PROMIS® pediatric family relationships measure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Qual </w:t>
            </w:r>
            <w:r w:rsidR="00A465A1"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ife</w:t>
            </w:r>
            <w:r w:rsidR="00A465A1">
              <w:rPr>
                <w:i/>
                <w:iCs/>
                <w:color w:val="000000" w:themeColor="text1"/>
                <w:sz w:val="20"/>
                <w:szCs w:val="20"/>
              </w:rPr>
              <w:t xml:space="preserve"> Res.</w:t>
            </w:r>
            <w:r w:rsidR="00A465A1">
              <w:rPr>
                <w:color w:val="000000" w:themeColor="text1"/>
                <w:sz w:val="20"/>
                <w:szCs w:val="20"/>
              </w:rPr>
              <w:t xml:space="preserve"> 2017; </w:t>
            </w:r>
            <w:r w:rsidRPr="5FCBA08F">
              <w:rPr>
                <w:color w:val="000000" w:themeColor="text1"/>
                <w:sz w:val="20"/>
                <w:szCs w:val="20"/>
              </w:rPr>
              <w:t>26(11)</w:t>
            </w:r>
            <w:r w:rsidR="00A465A1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3011–3023.</w:t>
            </w:r>
          </w:p>
          <w:p w14:paraId="02434485" w14:textId="17C066C9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oi.org/10.1007/s11136-017-1629-y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9A84C20" w14:textId="17FD9D16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0A559483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43FC13C1" w14:textId="77777777" w:rsidR="00D23F0B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8EA875" w14:textId="35EA7586" w:rsidR="00D23F0B" w:rsidRP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Indicate how much you feel this way right now. I feel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really important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to my famil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E16612" w14:textId="2EA6A396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915AB04" w14:textId="74A10C0E" w:rsidR="00D23F0B" w:rsidRDefault="497C077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97C077A">
              <w:rPr>
                <w:color w:val="000000" w:themeColor="text1"/>
                <w:sz w:val="20"/>
                <w:szCs w:val="20"/>
              </w:rPr>
              <w:t>Yes. Adapted from the PROMIS Pediatric Family Relationships Measure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BEE2376" w14:textId="77777777" w:rsidR="00D51157" w:rsidRPr="00E75A70" w:rsidRDefault="00D51157" w:rsidP="00D51157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evan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Ril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W, Landgra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M, Carl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C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Teneralli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RE, Fies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H,</w:t>
            </w:r>
          </w:p>
          <w:p w14:paraId="39D3422E" w14:textId="7BF89D35" w:rsidR="00D51157" w:rsidRPr="00E75A70" w:rsidRDefault="00D51157" w:rsidP="00D51157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eltz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LJ, Etting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K, Beck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D, Forres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CB. Children's family experiences: </w:t>
            </w:r>
            <w:r w:rsidR="009C4DDF">
              <w:rPr>
                <w:color w:val="000000" w:themeColor="text1"/>
                <w:sz w:val="20"/>
                <w:szCs w:val="20"/>
              </w:rPr>
              <w:t>D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velopment of the PROMIS® pediatric family relationships measure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Qual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ife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Res.</w:t>
            </w:r>
            <w:r>
              <w:rPr>
                <w:color w:val="000000" w:themeColor="text1"/>
                <w:sz w:val="20"/>
                <w:szCs w:val="20"/>
              </w:rPr>
              <w:t xml:space="preserve"> 2017; </w:t>
            </w:r>
            <w:r w:rsidRPr="5FCBA08F">
              <w:rPr>
                <w:color w:val="000000" w:themeColor="text1"/>
                <w:sz w:val="20"/>
                <w:szCs w:val="20"/>
              </w:rPr>
              <w:t>26(11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3011–3023.</w:t>
            </w:r>
          </w:p>
          <w:p w14:paraId="7FB7986B" w14:textId="77777777" w:rsidR="00D23F0B" w:rsidRDefault="00D51157" w:rsidP="00D51157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oi.org/10.1007/s11136-017-1629-y</w:t>
            </w:r>
          </w:p>
          <w:p w14:paraId="1F4E7034" w14:textId="789EB028" w:rsidR="00D51157" w:rsidRPr="00E75A70" w:rsidRDefault="00D51157" w:rsidP="00D51157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3333C3" w14:textId="4E3AEC59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77450F24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A50835D" w14:textId="01B4A4F6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Peer Relationships 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CC8EC7" w14:textId="6579E429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dicate how much you feel this way right now. I feel accepted by other people my age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B8E5C35" w14:textId="56A03A9A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743719" w14:textId="30234297" w:rsidR="00D23F0B" w:rsidRPr="002107EF" w:rsidRDefault="497C077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97C077A">
              <w:rPr>
                <w:color w:val="000000" w:themeColor="text1"/>
                <w:sz w:val="20"/>
                <w:szCs w:val="20"/>
              </w:rPr>
              <w:t>Yes. Adapted from the PROMIS Pediatric Peer Relationships Scale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8726563" w14:textId="012744D1" w:rsidR="00D23F0B" w:rsidRPr="002107EF" w:rsidRDefault="5FCBA08F" w:rsidP="009C4DD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eWalt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A, Thissen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, Stuck</w:t>
            </w:r>
            <w:r w:rsidR="009C4DDF">
              <w:rPr>
                <w:color w:val="000000" w:themeColor="text1"/>
                <w:sz w:val="20"/>
                <w:szCs w:val="20"/>
              </w:rPr>
              <w:t>y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BD, Langer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MM, Morgan DeWitt, E, Irwin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E, Lai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S, Yeatts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Gross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HE, Taylor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O, Varni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JW. PROMIS Pediatric Peer Relationships Scale: Development of a peer relationships item bank as part of social health measurement. </w:t>
            </w:r>
            <w:r w:rsidRPr="009C4DDF">
              <w:rPr>
                <w:i/>
                <w:iCs/>
                <w:color w:val="000000" w:themeColor="text1"/>
                <w:sz w:val="20"/>
                <w:szCs w:val="20"/>
              </w:rPr>
              <w:t>Health Psychol</w:t>
            </w:r>
            <w:r w:rsidR="009C4DDF" w:rsidRPr="009C4DDF">
              <w:rPr>
                <w:i/>
                <w:iCs/>
                <w:color w:val="000000" w:themeColor="text1"/>
                <w:sz w:val="20"/>
                <w:szCs w:val="20"/>
              </w:rPr>
              <w:t>.</w:t>
            </w:r>
            <w:r w:rsidR="009C4DDF">
              <w:rPr>
                <w:color w:val="000000" w:themeColor="text1"/>
                <w:sz w:val="20"/>
                <w:szCs w:val="20"/>
              </w:rPr>
              <w:t xml:space="preserve"> </w:t>
            </w:r>
            <w:r w:rsidR="009C4DDF">
              <w:rPr>
                <w:color w:val="000000" w:themeColor="text1"/>
                <w:sz w:val="20"/>
                <w:szCs w:val="20"/>
              </w:rPr>
              <w:lastRenderedPageBreak/>
              <w:t>2023;</w:t>
            </w:r>
            <w:r w:rsidRPr="5FCBA08F">
              <w:rPr>
                <w:color w:val="000000" w:themeColor="text1"/>
                <w:sz w:val="20"/>
                <w:szCs w:val="20"/>
              </w:rPr>
              <w:t>32(10)</w:t>
            </w:r>
            <w:r w:rsidR="009C4DDF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093–1103.</w:t>
            </w:r>
            <w:r w:rsidR="00EB6BC7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37/a0032670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7A886B7" w14:textId="21514EC2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Morning, Afternoon, Evening</w:t>
            </w:r>
          </w:p>
        </w:tc>
      </w:tr>
      <w:tr w:rsidR="00D23F0B" w:rsidRPr="002107EF" w14:paraId="2E53948B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76DD33FC" w14:textId="77777777" w:rsidR="00D23F0B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04582" w14:textId="0A9FD2E4" w:rsidR="00D23F0B" w:rsidRPr="00906C5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Indicate how much you feel this way right now. I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am able to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count on my friends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417428D" w14:textId="0B10F6E2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B60E925" w14:textId="02F750C0" w:rsidR="00D23F0B" w:rsidRDefault="497C077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497C077A">
              <w:rPr>
                <w:color w:val="000000" w:themeColor="text1"/>
                <w:sz w:val="20"/>
                <w:szCs w:val="20"/>
              </w:rPr>
              <w:t>Yes. Adapted from the PROMIS Pediatric Peer Relationships Scale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5A5B382" w14:textId="77777777" w:rsidR="00D23F0B" w:rsidRDefault="007B2E98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eWal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A, Thisse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, Stuck</w:t>
            </w:r>
            <w:r>
              <w:rPr>
                <w:color w:val="000000" w:themeColor="text1"/>
                <w:sz w:val="20"/>
                <w:szCs w:val="20"/>
              </w:rPr>
              <w:t>y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BD, Lang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MM, Morgan DeWitt, E, Irwi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E, La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S, Yeatt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Gros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HE, Taylo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O, Varn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JW. PROMIS Pediatric Peer Relationships Scale: Development of a peer relationships item bank as part of social health measurement. </w:t>
            </w:r>
            <w:r w:rsidRPr="009C4DDF">
              <w:rPr>
                <w:i/>
                <w:iCs/>
                <w:color w:val="000000" w:themeColor="text1"/>
                <w:sz w:val="20"/>
                <w:szCs w:val="20"/>
              </w:rPr>
              <w:t>Health Psychol.</w:t>
            </w:r>
            <w:r>
              <w:rPr>
                <w:color w:val="000000" w:themeColor="text1"/>
                <w:sz w:val="20"/>
                <w:szCs w:val="20"/>
              </w:rPr>
              <w:t xml:space="preserve"> 2023;</w:t>
            </w:r>
            <w:r w:rsidRPr="5FCBA08F">
              <w:rPr>
                <w:color w:val="000000" w:themeColor="text1"/>
                <w:sz w:val="20"/>
                <w:szCs w:val="20"/>
              </w:rPr>
              <w:t>32(10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093–1103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37/a0032670</w:t>
            </w:r>
          </w:p>
          <w:p w14:paraId="4FDD2D0C" w14:textId="24EC60FB" w:rsidR="007B2E98" w:rsidRPr="00906C50" w:rsidRDefault="007B2E98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31601E5" w14:textId="4648F165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3381F903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F62D12A" w14:textId="1B538FE0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Romantic Relationship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CFF001C" w14:textId="39BB6F0A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Please select which applies to you: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D59BA35" w14:textId="368B8E35" w:rsidR="00D23F0B" w:rsidRPr="00906C5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0 (I am not talking to someone or in a relationship), </w:t>
            </w:r>
          </w:p>
          <w:p w14:paraId="76496C60" w14:textId="5BFD7323" w:rsidR="00D23F0B" w:rsidRPr="00906C50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1 (I am talking to someone or am in a relationship with 1 person), </w:t>
            </w:r>
          </w:p>
          <w:p w14:paraId="5DB439CA" w14:textId="3617DFEE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2 (I am talking to someone or am in a relationship with more than 1 person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619F1E4" w14:textId="45963BB9" w:rsidR="00D23F0B" w:rsidRPr="002107EF" w:rsidRDefault="497C077A" w:rsidP="497C077A">
            <w:pPr>
              <w:spacing w:line="259" w:lineRule="auto"/>
              <w:jc w:val="center"/>
            </w:pPr>
            <w:r w:rsidRPr="497C077A">
              <w:rPr>
                <w:color w:val="000000" w:themeColor="text1"/>
                <w:sz w:val="20"/>
                <w:szCs w:val="20"/>
              </w:rPr>
              <w:t xml:space="preserve">No.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C61AD2B" w14:textId="57196AF3" w:rsidR="00D23F0B" w:rsidRPr="002107EF" w:rsidRDefault="519E1A3A" w:rsidP="519E1A3A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A3D0F55" w14:textId="56D38029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00D23F0B" w:rsidRPr="002107EF" w14:paraId="5FC1A8B7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547D0670" w14:textId="0BE39568" w:rsidR="00D23F0B" w:rsidRPr="00C644F9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6CD58C" w14:textId="15D61D85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f yes to 1 or 2: Indicate how much you feel this way right now. I feel I have a strong relationship with.... this person (1st option)/these people (2nd option)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949340C" w14:textId="5BF506FA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85EA88C" w14:textId="43E44F78" w:rsidR="00D23F0B" w:rsidRPr="002107EF" w:rsidRDefault="738F7EF4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38F7EF4">
              <w:rPr>
                <w:color w:val="000000" w:themeColor="text1"/>
                <w:sz w:val="20"/>
                <w:szCs w:val="20"/>
              </w:rPr>
              <w:t>Yes. Adapted wording from the PROMIS Family/Peer Relationship Scales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EE835A" w14:textId="77777777" w:rsidR="007B2E98" w:rsidRPr="00E75A70" w:rsidRDefault="007B2E98" w:rsidP="007B2E98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evan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Ril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W, Landgra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M, Carl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C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Teneralli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RE, Fies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H,</w:t>
            </w:r>
          </w:p>
          <w:p w14:paraId="5D31F241" w14:textId="77777777" w:rsidR="007B2E98" w:rsidRPr="00E75A70" w:rsidRDefault="007B2E98" w:rsidP="007B2E98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eltz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LJ, Etting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K, Beck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D, Forres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CB. Children's family experiences: 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velopment of the PROMIS® pediatric family relationships measure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Qual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ife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Res.</w:t>
            </w:r>
            <w:r>
              <w:rPr>
                <w:color w:val="000000" w:themeColor="text1"/>
                <w:sz w:val="20"/>
                <w:szCs w:val="20"/>
              </w:rPr>
              <w:t xml:space="preserve"> 2017; </w:t>
            </w:r>
            <w:r w:rsidRPr="5FCBA08F">
              <w:rPr>
                <w:color w:val="000000" w:themeColor="text1"/>
                <w:sz w:val="20"/>
                <w:szCs w:val="20"/>
              </w:rPr>
              <w:t>26(11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3011–3023.</w:t>
            </w:r>
          </w:p>
          <w:p w14:paraId="60278A4B" w14:textId="77777777" w:rsidR="007B2E98" w:rsidRDefault="007B2E98" w:rsidP="007B2E98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oi.org/10.1007/s11136-017-1629-y</w:t>
            </w:r>
          </w:p>
          <w:p w14:paraId="31AB7995" w14:textId="43E06E0D" w:rsidR="00D23F0B" w:rsidRPr="002107EF" w:rsidRDefault="00D23F0B" w:rsidP="5FCBA08F">
            <w:pPr>
              <w:jc w:val="center"/>
              <w:textAlignment w:val="baseline"/>
              <w:rPr>
                <w:color w:val="000000" w:themeColor="text1"/>
              </w:rPr>
            </w:pPr>
          </w:p>
          <w:p w14:paraId="5F86FD54" w14:textId="3D7B5D7E" w:rsidR="00D23F0B" w:rsidRPr="002107EF" w:rsidRDefault="00D23F0B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3274C3D3" w14:textId="2034364D" w:rsidR="00D23F0B" w:rsidRPr="002107EF" w:rsidRDefault="007B2E98" w:rsidP="007B2E98">
            <w:pPr>
              <w:jc w:val="center"/>
              <w:textAlignment w:val="baseline"/>
              <w:rPr>
                <w:color w:val="000000" w:themeColor="text1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eWal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A, Thisse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, Stuck</w:t>
            </w:r>
            <w:r>
              <w:rPr>
                <w:color w:val="000000" w:themeColor="text1"/>
                <w:sz w:val="20"/>
                <w:szCs w:val="20"/>
              </w:rPr>
              <w:t>y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BD, Lang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MM, Morgan DeWitt, E, Irwi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E, La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S, Yeatt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Gros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HE, Taylo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O, Varn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JW. PROMIS Pediatric Peer Relationships Scale: Development of a peer relationships item bank as part of social health measurement. </w:t>
            </w:r>
            <w:r w:rsidRPr="009C4DDF">
              <w:rPr>
                <w:i/>
                <w:iCs/>
                <w:color w:val="000000" w:themeColor="text1"/>
                <w:sz w:val="20"/>
                <w:szCs w:val="20"/>
              </w:rPr>
              <w:t>Health Psychol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2023;</w:t>
            </w:r>
            <w:r w:rsidRPr="5FCBA08F">
              <w:rPr>
                <w:color w:val="000000" w:themeColor="text1"/>
                <w:sz w:val="20"/>
                <w:szCs w:val="20"/>
              </w:rPr>
              <w:t>32(10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093–1103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37/a0032670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4893BA3" w14:textId="2707442A" w:rsidR="00D23F0B" w:rsidRPr="00C644F9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Morning, Afternoon, Evening</w:t>
            </w:r>
          </w:p>
        </w:tc>
      </w:tr>
      <w:tr w:rsidR="00D23F0B" w:rsidRPr="002107EF" w14:paraId="2DDB3282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41F7336A" w14:textId="77777777" w:rsidR="00D23F0B" w:rsidRPr="00C644F9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37C5062" w14:textId="6AD9D869" w:rsidR="00D23F0B" w:rsidRPr="00906C50" w:rsidRDefault="7EAD4EF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AD4EFA">
              <w:rPr>
                <w:color w:val="000000" w:themeColor="text1"/>
                <w:sz w:val="20"/>
                <w:szCs w:val="20"/>
              </w:rPr>
              <w:t xml:space="preserve">If yes to 1 or 2: Indicate how much you feel this way right now. I feel </w:t>
            </w:r>
            <w:proofErr w:type="gramStart"/>
            <w:r w:rsidRPr="7EAD4EFA">
              <w:rPr>
                <w:color w:val="000000" w:themeColor="text1"/>
                <w:sz w:val="20"/>
                <w:szCs w:val="20"/>
              </w:rPr>
              <w:t>really important</w:t>
            </w:r>
            <w:proofErr w:type="gramEnd"/>
            <w:r w:rsidRPr="7EAD4EFA">
              <w:rPr>
                <w:color w:val="000000" w:themeColor="text1"/>
                <w:sz w:val="20"/>
                <w:szCs w:val="20"/>
              </w:rPr>
              <w:t xml:space="preserve"> to</w:t>
            </w:r>
            <w:proofErr w:type="gramStart"/>
            <w:r w:rsidRPr="7EAD4EFA">
              <w:rPr>
                <w:color w:val="000000" w:themeColor="text1"/>
                <w:sz w:val="20"/>
                <w:szCs w:val="20"/>
              </w:rPr>
              <w:t>....this</w:t>
            </w:r>
            <w:proofErr w:type="gramEnd"/>
            <w:r w:rsidRPr="7EAD4EFA">
              <w:rPr>
                <w:color w:val="000000" w:themeColor="text1"/>
                <w:sz w:val="20"/>
                <w:szCs w:val="20"/>
              </w:rPr>
              <w:t xml:space="preserve"> person (1st option)/ these people (2nd option)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24A881" w14:textId="67D8DD38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(not at all) - 10 (very much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212BC18" w14:textId="43E44F78" w:rsidR="00D23F0B" w:rsidRDefault="738F7EF4" w:rsidP="738F7EF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38F7EF4">
              <w:rPr>
                <w:color w:val="000000" w:themeColor="text1"/>
                <w:sz w:val="20"/>
                <w:szCs w:val="20"/>
              </w:rPr>
              <w:t>Yes. Adapted wording from the PROMIS Family/Peer Relationship Scales.</w:t>
            </w:r>
          </w:p>
          <w:p w14:paraId="00611BBB" w14:textId="42E21DE4" w:rsidR="00D23F0B" w:rsidRDefault="00D23F0B" w:rsidP="738F7EF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F2E61AA" w14:textId="77777777" w:rsidR="0043647D" w:rsidRPr="00E75A70" w:rsidRDefault="0043647D" w:rsidP="0043647D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evan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Riley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W, Landgraf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M, Carl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AC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Teneralli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RE, Fies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H,</w:t>
            </w:r>
          </w:p>
          <w:p w14:paraId="51656A3C" w14:textId="77777777" w:rsidR="0043647D" w:rsidRPr="00E75A70" w:rsidRDefault="0043647D" w:rsidP="0043647D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eltz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LJ, Etting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K, Beck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BD, Forres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CB. Children's family experiences: 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velopment of the PROMIS® pediatric family relationships measure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Qual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L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ife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Res.</w:t>
            </w:r>
            <w:r>
              <w:rPr>
                <w:color w:val="000000" w:themeColor="text1"/>
                <w:sz w:val="20"/>
                <w:szCs w:val="20"/>
              </w:rPr>
              <w:t xml:space="preserve"> 2017; </w:t>
            </w:r>
            <w:r w:rsidRPr="5FCBA08F">
              <w:rPr>
                <w:color w:val="000000" w:themeColor="text1"/>
                <w:sz w:val="20"/>
                <w:szCs w:val="20"/>
              </w:rPr>
              <w:t>26(11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3011–3023.</w:t>
            </w:r>
          </w:p>
          <w:p w14:paraId="3AA95178" w14:textId="77777777" w:rsidR="0043647D" w:rsidRDefault="0043647D" w:rsidP="0043647D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oi.org/10.1007/s11136-017-1629-y</w:t>
            </w:r>
          </w:p>
          <w:p w14:paraId="0151267E" w14:textId="77777777" w:rsidR="0043647D" w:rsidRPr="002107EF" w:rsidRDefault="0043647D" w:rsidP="001563BB">
            <w:pPr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2871979F" w14:textId="213E50D2" w:rsidR="00D23F0B" w:rsidRPr="00906C50" w:rsidRDefault="0043647D" w:rsidP="0043647D">
            <w:pPr>
              <w:jc w:val="center"/>
              <w:textAlignment w:val="baseline"/>
              <w:rPr>
                <w:color w:val="000000" w:themeColor="text1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DeWalt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A, Thisse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, Stuck</w:t>
            </w:r>
            <w:r>
              <w:rPr>
                <w:color w:val="000000" w:themeColor="text1"/>
                <w:sz w:val="20"/>
                <w:szCs w:val="20"/>
              </w:rPr>
              <w:t>y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 BD, Lange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MM, Morgan DeWitt, E, Irwi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E, La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S, Yeatt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KB, Gros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HE, Taylo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O, Varn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JW. PROMIS Pediatric Peer Relationships Scale: Development of a peer relationships item bank as part of social health measurement. </w:t>
            </w:r>
            <w:r w:rsidRPr="009C4DDF">
              <w:rPr>
                <w:i/>
                <w:iCs/>
                <w:color w:val="000000" w:themeColor="text1"/>
                <w:sz w:val="20"/>
                <w:szCs w:val="20"/>
              </w:rPr>
              <w:t>Health Psychol.</w:t>
            </w:r>
            <w:r>
              <w:rPr>
                <w:color w:val="000000" w:themeColor="text1"/>
                <w:sz w:val="20"/>
                <w:szCs w:val="20"/>
              </w:rPr>
              <w:t xml:space="preserve"> 2023;</w:t>
            </w:r>
            <w:r w:rsidRPr="5FCBA08F">
              <w:rPr>
                <w:color w:val="000000" w:themeColor="text1"/>
                <w:sz w:val="20"/>
                <w:szCs w:val="20"/>
              </w:rPr>
              <w:t>32(10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1093–1103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doi.org/10.1037/a0032670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D27B91" w14:textId="0552BD48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orning, Afternoon, Evening</w:t>
            </w:r>
          </w:p>
        </w:tc>
      </w:tr>
      <w:tr w:rsidR="60C959D2" w14:paraId="352E41C4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FD39B2" w14:textId="5996EA46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pefulness for Tomorrow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9ECC364" w14:textId="77777777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How much do you believe this statement:</w:t>
            </w:r>
          </w:p>
          <w:p w14:paraId="18EF2049" w14:textId="331DEEED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omorrow will be a better day than today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D4CC03" w14:textId="7561FFE5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Continuous: 0 - 100%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ECABA33" w14:textId="418D0638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86B0DB4" w14:textId="29496BB0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A25039" w14:textId="3990B500" w:rsidR="60C959D2" w:rsidRDefault="5FCBA08F" w:rsidP="5FCBA08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vening only.</w:t>
            </w:r>
          </w:p>
        </w:tc>
      </w:tr>
      <w:tr w:rsidR="00D23F0B" w:rsidRPr="00C644F9" w14:paraId="4590C3FE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E756BCF" w14:textId="7BE47010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Qualitative Negative Diar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9B5DA4A" w14:textId="0AAA364D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 the past 24 hours, I had a negative experience regarding my LGBTQ+ identit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084068D" w14:textId="4DBC6C85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inary: 1 (yes) or 0 (no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3FC1582" w14:textId="5D720713" w:rsidR="00D23F0B" w:rsidRPr="002107EF" w:rsidRDefault="738F7EF4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38F7EF4">
              <w:rPr>
                <w:color w:val="000000" w:themeColor="text1"/>
                <w:sz w:val="20"/>
                <w:szCs w:val="20"/>
              </w:rPr>
              <w:t xml:space="preserve">Yes. Adapted from the Negative Intersectional Experiences measure (see Jackson et al., 2020). 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EDB4D72" w14:textId="2C7BD98F" w:rsidR="00D23F0B" w:rsidRPr="00124E27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Jackson</w:t>
            </w:r>
            <w:r w:rsidR="00DD5515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SD, Mohr</w:t>
            </w:r>
            <w:r w:rsidR="00DD5515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J, Sarno</w:t>
            </w:r>
            <w:r w:rsidR="00DD5515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L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Kindahl</w:t>
            </w:r>
            <w:proofErr w:type="spellEnd"/>
            <w:r w:rsidR="00DD5515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M, Jones</w:t>
            </w:r>
            <w:r w:rsidR="00DD5515"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IL. Intersectional</w:t>
            </w:r>
          </w:p>
          <w:p w14:paraId="18D1DE3E" w14:textId="024A1C0C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experiences, stigma-related stress, and psychological health among Black LGBQ individua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J </w:t>
            </w:r>
            <w:r w:rsidR="00DD5515"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onsul</w:t>
            </w:r>
            <w:r w:rsidR="00DD5515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DD5515"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li</w:t>
            </w:r>
            <w:r w:rsidR="00DD5515">
              <w:rPr>
                <w:i/>
                <w:iCs/>
                <w:color w:val="000000" w:themeColor="text1"/>
                <w:sz w:val="20"/>
                <w:szCs w:val="20"/>
              </w:rPr>
              <w:t>n Psychol.</w:t>
            </w:r>
            <w:r w:rsidR="00DD5515">
              <w:rPr>
                <w:color w:val="000000" w:themeColor="text1"/>
                <w:sz w:val="20"/>
                <w:szCs w:val="20"/>
              </w:rPr>
              <w:t xml:space="preserve"> 2020;</w:t>
            </w:r>
            <w:r w:rsidRPr="5FCBA08F">
              <w:rPr>
                <w:color w:val="000000" w:themeColor="text1"/>
                <w:sz w:val="20"/>
                <w:szCs w:val="20"/>
              </w:rPr>
              <w:t>88(5)</w:t>
            </w:r>
            <w:r w:rsidR="00DD5515"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416–428. doi.org/10.1037/ccp0000489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647A4F9" w14:textId="657C9728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vening only.</w:t>
            </w:r>
          </w:p>
        </w:tc>
      </w:tr>
      <w:tr w:rsidR="00D23F0B" w:rsidRPr="00C644F9" w14:paraId="24CEB23A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2B350DF5" w14:textId="29555D78" w:rsidR="00D23F0B" w:rsidRPr="002107EF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60DE3EA" w14:textId="77777777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f Yes: Briefly describe one negative event or situation that you experienced in the last 24 hours</w:t>
            </w:r>
          </w:p>
          <w:p w14:paraId="4B4720F6" w14:textId="77777777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that relates to your LGBTQ+ identity. </w:t>
            </w:r>
          </w:p>
          <w:p w14:paraId="1166AC9A" w14:textId="77777777" w:rsidR="00D23F0B" w:rsidRDefault="00D23F0B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02C857CF" w14:textId="77777777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f No: Briefly describe one negative event or situation that you experienced in the last 24 hours</w:t>
            </w:r>
          </w:p>
          <w:p w14:paraId="2D6544E6" w14:textId="5ADD5CE4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hat is not related to your LGBTQ+ identit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10FDAE" w14:textId="3337D1CD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Write-in answer.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BD9181D" w14:textId="5BB1F581" w:rsidR="00D23F0B" w:rsidRPr="002107EF" w:rsidRDefault="738F7EF4" w:rsidP="738F7EF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38F7EF4">
              <w:rPr>
                <w:color w:val="000000" w:themeColor="text1"/>
                <w:sz w:val="20"/>
                <w:szCs w:val="20"/>
              </w:rPr>
              <w:t xml:space="preserve">Yes. Adapted from the Negative Intersectional Experiences measure (see </w:t>
            </w:r>
            <w:r w:rsidRPr="738F7EF4">
              <w:rPr>
                <w:color w:val="000000" w:themeColor="text1"/>
                <w:sz w:val="20"/>
                <w:szCs w:val="20"/>
              </w:rPr>
              <w:lastRenderedPageBreak/>
              <w:t>Jackson et al., 2020).</w:t>
            </w:r>
          </w:p>
          <w:p w14:paraId="23E0B2B0" w14:textId="7BFF9416" w:rsidR="00D23F0B" w:rsidRPr="002107EF" w:rsidRDefault="00D23F0B" w:rsidP="738F7EF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8130C2D" w14:textId="77777777" w:rsidR="009102B4" w:rsidRPr="00124E27" w:rsidRDefault="009102B4" w:rsidP="009102B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Jacks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SD, Moh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J, Sarno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L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Kindah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M, Jone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IL. Intersectional</w:t>
            </w:r>
          </w:p>
          <w:p w14:paraId="7E33BF6F" w14:textId="4DC6F4A3" w:rsidR="00D23F0B" w:rsidRPr="002107EF" w:rsidRDefault="009102B4" w:rsidP="009102B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experiences, stigma-related stress, and psychological health among Black LGBQ individua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J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onsul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li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Psychol.</w:t>
            </w:r>
            <w:r>
              <w:rPr>
                <w:color w:val="000000" w:themeColor="text1"/>
                <w:sz w:val="20"/>
                <w:szCs w:val="20"/>
              </w:rPr>
              <w:t xml:space="preserve"> 2020;</w:t>
            </w:r>
            <w:r w:rsidRPr="5FCBA08F">
              <w:rPr>
                <w:color w:val="000000" w:themeColor="text1"/>
                <w:sz w:val="20"/>
                <w:szCs w:val="20"/>
              </w:rPr>
              <w:t>88(5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416–428. doi.org/10.1037/ccp0000489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243F9B1" w14:textId="4C53E006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Evening only.</w:t>
            </w:r>
          </w:p>
        </w:tc>
      </w:tr>
      <w:tr w:rsidR="00D23F0B" w:rsidRPr="00C644F9" w14:paraId="7E097A12" w14:textId="77777777" w:rsidTr="168C93CD">
        <w:trPr>
          <w:trHeight w:val="300"/>
        </w:trPr>
        <w:tc>
          <w:tcPr>
            <w:tcW w:w="19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43093CC" w14:textId="51262F2C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Qualitative Negative Diary: Emotion Regulation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1C39FB3" w14:textId="77777777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 response to this negative event, did you use any of the following strategies to regulate or change your</w:t>
            </w:r>
          </w:p>
          <w:p w14:paraId="66A2CADB" w14:textId="68D268F9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motion(s)? (check all that apply)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3E1717" w14:textId="1C1CA8AE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 (Just experienced it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508B2E3" w14:textId="75E93B77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2 (Allowed things to be exactly as they are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39C366A9" w14:textId="0F9B3F91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3 (Chose not to deal with it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8464414" w14:textId="51E2508D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4 (Intentionally did something to generate or increase positive emotion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AAE6F35" w14:textId="723917DF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5 (Tried to fix the problem or think of a way to make things better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0ED2A14" w14:textId="1355C05F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6 (Kept my mind off it by doing something else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5743BB3" w14:textId="5BC1C7D0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7 (Tried to think about the problem in a different way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723145F" w14:textId="77777777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8 (I was unable to stop thinking about how I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felt</w:t>
            </w:r>
            <w:proofErr w:type="gramEnd"/>
            <w:r w:rsidRPr="5FCBA08F">
              <w:rPr>
                <w:color w:val="000000" w:themeColor="text1"/>
                <w:sz w:val="20"/>
                <w:szCs w:val="20"/>
              </w:rPr>
              <w:t xml:space="preserve"> and those thoughts kept popping up in 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my</w:t>
            </w:r>
            <w:proofErr w:type="gramEnd"/>
          </w:p>
          <w:p w14:paraId="47D17241" w14:textId="341B6575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mind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4918F71D" w14:textId="1A100CC0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9 (I've been making fun of the situation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DCCE2A8" w14:textId="74C5F405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0 (I've been expressing my negative emotion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820400B" w14:textId="692F4E96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1 (Tried to forget all about it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2845A6E3" w14:textId="56E6CA8D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2 (I've been denying the problem exist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1320117C" w14:textId="6EF558F0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3 (Used substances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504B6C4E" w14:textId="5561E799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14 (Engaged in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self injury</w:t>
            </w:r>
            <w:proofErr w:type="spellEnd"/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7886D741" w14:textId="27FEAE87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5 (Sought support from other people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7FCE088" w14:textId="707A31A1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6 (I've been criticizing myself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6B3EAE6D" w14:textId="1ACEDD5C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7 (None of the above</w:t>
            </w:r>
            <w:proofErr w:type="gramStart"/>
            <w:r w:rsidRPr="5FCBA08F">
              <w:rPr>
                <w:color w:val="000000" w:themeColor="text1"/>
                <w:sz w:val="20"/>
                <w:szCs w:val="20"/>
              </w:rPr>
              <w:t>);</w:t>
            </w:r>
            <w:proofErr w:type="gramEnd"/>
          </w:p>
          <w:p w14:paraId="0E4D13EB" w14:textId="5EB67073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18 I did something else to regulate or change my emotions (please describe on the next page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01E87A" w14:textId="19F60D51" w:rsidR="00D23F0B" w:rsidRPr="002107EF" w:rsidRDefault="519E1A3A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19E1A3A">
              <w:rPr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A405C72" w14:textId="0CCC7FAD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227703C" w14:textId="42E7A93A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vening only.</w:t>
            </w:r>
          </w:p>
        </w:tc>
      </w:tr>
      <w:tr w:rsidR="00D23F0B" w:rsidRPr="00C644F9" w14:paraId="44649AAD" w14:textId="77777777" w:rsidTr="168C93CD">
        <w:trPr>
          <w:trHeight w:val="300"/>
        </w:trPr>
        <w:tc>
          <w:tcPr>
            <w:tcW w:w="197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C9D014B" w14:textId="7784B199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lastRenderedPageBreak/>
              <w:t>Qualitative Positive Diary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E4784B8" w14:textId="35D0A542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n the past 24 hours, I had a positive experience regarding my LGBTQ+ identit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8BB64F4" w14:textId="41E7D528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Binary: 1 (yes) or 0 (no)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281CC3E0" w14:textId="21F75BF6" w:rsidR="00D23F0B" w:rsidRPr="002107EF" w:rsidRDefault="738F7EF4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38F7EF4">
              <w:rPr>
                <w:color w:val="000000" w:themeColor="text1"/>
                <w:sz w:val="20"/>
                <w:szCs w:val="20"/>
              </w:rPr>
              <w:t>Yes. Adapted from the Negative Intersectional Experiences measure (see Jackson et al., 2020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1EB3C3D" w14:textId="77777777" w:rsidR="00954704" w:rsidRPr="00124E27" w:rsidRDefault="00954704" w:rsidP="0095470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Jacks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SD, Moh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J, Sarno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L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Kindah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M, Jone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IL. Intersectional</w:t>
            </w:r>
          </w:p>
          <w:p w14:paraId="08765621" w14:textId="7872C01B" w:rsidR="00954704" w:rsidRPr="004F4478" w:rsidRDefault="00954704" w:rsidP="00954704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experiences, stigma-related stress, and psychological health among Black LGBQ individua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J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onsul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li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 Psychol.</w:t>
            </w:r>
            <w:r>
              <w:rPr>
                <w:color w:val="000000" w:themeColor="text1"/>
                <w:sz w:val="20"/>
                <w:szCs w:val="20"/>
              </w:rPr>
              <w:t xml:space="preserve"> 2020;</w:t>
            </w:r>
            <w:r w:rsidRPr="5FCBA08F">
              <w:rPr>
                <w:color w:val="000000" w:themeColor="text1"/>
                <w:sz w:val="20"/>
                <w:szCs w:val="20"/>
              </w:rPr>
              <w:t>88(5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416–428. doi.org/10.1037/ccp0000489</w:t>
            </w:r>
          </w:p>
          <w:p w14:paraId="72933D0B" w14:textId="38F12495" w:rsidR="00D23F0B" w:rsidRPr="004F4478" w:rsidRDefault="00D23F0B" w:rsidP="5FCBA08F">
            <w:pPr>
              <w:jc w:val="center"/>
              <w:textAlignment w:val="baseline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599B294" w14:textId="6AD1FD01" w:rsidR="00D23F0B" w:rsidRPr="002107EF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vening only.</w:t>
            </w:r>
          </w:p>
        </w:tc>
      </w:tr>
      <w:tr w:rsidR="00D23F0B" w:rsidRPr="00C644F9" w14:paraId="22D22CB2" w14:textId="77777777" w:rsidTr="168C93CD">
        <w:trPr>
          <w:trHeight w:val="300"/>
        </w:trPr>
        <w:tc>
          <w:tcPr>
            <w:tcW w:w="1972" w:type="dxa"/>
            <w:vMerge/>
            <w:vAlign w:val="center"/>
          </w:tcPr>
          <w:p w14:paraId="30D1BF62" w14:textId="45446296" w:rsidR="00D23F0B" w:rsidRPr="004F4478" w:rsidRDefault="00D23F0B" w:rsidP="00D23F0B">
            <w:pPr>
              <w:jc w:val="center"/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2FED3D9" w14:textId="22393DFD" w:rsidR="00D23F0B" w:rsidRPr="004F4478" w:rsidRDefault="7E8EF6F9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E8EF6F9">
              <w:rPr>
                <w:color w:val="000000" w:themeColor="text1"/>
                <w:sz w:val="20"/>
                <w:szCs w:val="20"/>
              </w:rPr>
              <w:t>If yes: In 2-3 sentences or more, briefly describe one positive event or situation that you experienced in the last 24 hours</w:t>
            </w:r>
          </w:p>
          <w:p w14:paraId="7D92A34F" w14:textId="43013A9B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hat relates to your LGBTQ+ identity.</w:t>
            </w:r>
          </w:p>
          <w:p w14:paraId="1CDA06E0" w14:textId="77777777" w:rsidR="00D23F0B" w:rsidRDefault="00D23F0B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</w:p>
          <w:p w14:paraId="341C054F" w14:textId="647E2206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If no: In 2-3 sentences or more, briefly describe one positive event or situation that you experienced in the last 24 hours</w:t>
            </w:r>
          </w:p>
          <w:p w14:paraId="79A7F1FB" w14:textId="32046BCF" w:rsidR="00D23F0B" w:rsidRPr="004F4478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that is not related to your LGBTQ+ identity.</w:t>
            </w:r>
          </w:p>
        </w:tc>
        <w:tc>
          <w:tcPr>
            <w:tcW w:w="29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AFB3327" w14:textId="0AFB522E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Write-in answer.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1E63A81" w14:textId="2D1713B4" w:rsidR="00D23F0B" w:rsidRDefault="738F7EF4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738F7EF4">
              <w:rPr>
                <w:color w:val="000000" w:themeColor="text1"/>
                <w:sz w:val="20"/>
                <w:szCs w:val="20"/>
              </w:rPr>
              <w:t>Yes. Adapted from the Negative Intersectional Experiences measure (see Jackson et al., 2020).</w:t>
            </w:r>
          </w:p>
        </w:tc>
        <w:tc>
          <w:tcPr>
            <w:tcW w:w="3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75CF8D06" w14:textId="77777777" w:rsidR="00954704" w:rsidRPr="00124E27" w:rsidRDefault="00954704" w:rsidP="0095470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Jackson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SD, Mohr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JJ, Sarno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 xml:space="preserve">EL, </w:t>
            </w:r>
            <w:proofErr w:type="spellStart"/>
            <w:r w:rsidRPr="5FCBA08F">
              <w:rPr>
                <w:color w:val="000000" w:themeColor="text1"/>
                <w:sz w:val="20"/>
                <w:szCs w:val="20"/>
              </w:rPr>
              <w:t>Kindahl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AM, Jones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5FCBA08F">
              <w:rPr>
                <w:color w:val="000000" w:themeColor="text1"/>
                <w:sz w:val="20"/>
                <w:szCs w:val="20"/>
              </w:rPr>
              <w:t>IL. Intersectional</w:t>
            </w:r>
          </w:p>
          <w:p w14:paraId="085F50D1" w14:textId="36620E99" w:rsidR="00D23F0B" w:rsidRPr="004F4478" w:rsidRDefault="00954704" w:rsidP="00954704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 xml:space="preserve">experiences, stigma-related stress, and psychological health among Black LGBQ individuals. 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J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onsul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C</w:t>
            </w:r>
            <w:r w:rsidRPr="5FCBA08F">
              <w:rPr>
                <w:i/>
                <w:iCs/>
                <w:color w:val="000000" w:themeColor="text1"/>
                <w:sz w:val="20"/>
                <w:szCs w:val="20"/>
              </w:rPr>
              <w:t>li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n Psychol.</w:t>
            </w:r>
            <w:r>
              <w:rPr>
                <w:color w:val="000000" w:themeColor="text1"/>
                <w:sz w:val="20"/>
                <w:szCs w:val="20"/>
              </w:rPr>
              <w:t xml:space="preserve"> 2020;</w:t>
            </w:r>
            <w:r w:rsidRPr="5FCBA08F">
              <w:rPr>
                <w:color w:val="000000" w:themeColor="text1"/>
                <w:sz w:val="20"/>
                <w:szCs w:val="20"/>
              </w:rPr>
              <w:t>88(5)</w:t>
            </w:r>
            <w:r>
              <w:rPr>
                <w:color w:val="000000" w:themeColor="text1"/>
                <w:sz w:val="20"/>
                <w:szCs w:val="20"/>
              </w:rPr>
              <w:t>:</w:t>
            </w:r>
            <w:r w:rsidRPr="5FCBA08F">
              <w:rPr>
                <w:color w:val="000000" w:themeColor="text1"/>
                <w:sz w:val="20"/>
                <w:szCs w:val="20"/>
              </w:rPr>
              <w:t>416–428. doi.org/10.1037/ccp0000489</w:t>
            </w:r>
          </w:p>
        </w:tc>
        <w:tc>
          <w:tcPr>
            <w:tcW w:w="13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4BAC0F42" w14:textId="728253D1" w:rsidR="00D23F0B" w:rsidRDefault="5FCBA08F" w:rsidP="5FCBA08F">
            <w:pPr>
              <w:jc w:val="center"/>
              <w:textAlignment w:val="baseline"/>
              <w:rPr>
                <w:color w:val="000000" w:themeColor="text1"/>
                <w:sz w:val="20"/>
                <w:szCs w:val="20"/>
              </w:rPr>
            </w:pPr>
            <w:r w:rsidRPr="5FCBA08F">
              <w:rPr>
                <w:color w:val="000000" w:themeColor="text1"/>
                <w:sz w:val="20"/>
                <w:szCs w:val="20"/>
              </w:rPr>
              <w:t>Evening only.</w:t>
            </w:r>
          </w:p>
        </w:tc>
      </w:tr>
    </w:tbl>
    <w:p w14:paraId="605A7A93" w14:textId="77777777" w:rsidR="00D54C0B" w:rsidRPr="00C644F9" w:rsidRDefault="00D54C0B" w:rsidP="5FCBA08F">
      <w:pPr>
        <w:rPr>
          <w:color w:val="000000" w:themeColor="text1"/>
          <w:sz w:val="20"/>
          <w:szCs w:val="20"/>
        </w:rPr>
      </w:pPr>
    </w:p>
    <w:sectPr w:rsidR="00D54C0B" w:rsidRPr="00C644F9" w:rsidSect="00E06E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FB3"/>
    <w:rsid w:val="00017D34"/>
    <w:rsid w:val="00044A50"/>
    <w:rsid w:val="00044B90"/>
    <w:rsid w:val="00045638"/>
    <w:rsid w:val="0005060A"/>
    <w:rsid w:val="000E55A6"/>
    <w:rsid w:val="00110F1D"/>
    <w:rsid w:val="00124E27"/>
    <w:rsid w:val="00145616"/>
    <w:rsid w:val="001563BB"/>
    <w:rsid w:val="001C346B"/>
    <w:rsid w:val="002107EF"/>
    <w:rsid w:val="00225573"/>
    <w:rsid w:val="00257F7F"/>
    <w:rsid w:val="00290679"/>
    <w:rsid w:val="0029290C"/>
    <w:rsid w:val="002C3EB7"/>
    <w:rsid w:val="002D3D18"/>
    <w:rsid w:val="003210C3"/>
    <w:rsid w:val="00396A1B"/>
    <w:rsid w:val="003C7223"/>
    <w:rsid w:val="003D4B23"/>
    <w:rsid w:val="00415CD4"/>
    <w:rsid w:val="004304A5"/>
    <w:rsid w:val="0043647D"/>
    <w:rsid w:val="00480D30"/>
    <w:rsid w:val="00482448"/>
    <w:rsid w:val="00495644"/>
    <w:rsid w:val="004F4478"/>
    <w:rsid w:val="005123F1"/>
    <w:rsid w:val="005325A4"/>
    <w:rsid w:val="0054564B"/>
    <w:rsid w:val="0055585D"/>
    <w:rsid w:val="005F671C"/>
    <w:rsid w:val="00660076"/>
    <w:rsid w:val="006631E4"/>
    <w:rsid w:val="00691E5B"/>
    <w:rsid w:val="006B573B"/>
    <w:rsid w:val="006E78D6"/>
    <w:rsid w:val="006F5EC7"/>
    <w:rsid w:val="00701C46"/>
    <w:rsid w:val="0070370E"/>
    <w:rsid w:val="00707971"/>
    <w:rsid w:val="0071225B"/>
    <w:rsid w:val="00740A5D"/>
    <w:rsid w:val="00764421"/>
    <w:rsid w:val="00767F91"/>
    <w:rsid w:val="007B2E98"/>
    <w:rsid w:val="007E00B3"/>
    <w:rsid w:val="0081288A"/>
    <w:rsid w:val="00814486"/>
    <w:rsid w:val="00836B5D"/>
    <w:rsid w:val="00843C43"/>
    <w:rsid w:val="00846405"/>
    <w:rsid w:val="00876386"/>
    <w:rsid w:val="008808B8"/>
    <w:rsid w:val="00885D76"/>
    <w:rsid w:val="008A1F2E"/>
    <w:rsid w:val="008C670C"/>
    <w:rsid w:val="00906C50"/>
    <w:rsid w:val="009102B4"/>
    <w:rsid w:val="0091075E"/>
    <w:rsid w:val="00954704"/>
    <w:rsid w:val="009648A5"/>
    <w:rsid w:val="00977D7D"/>
    <w:rsid w:val="009C4DDF"/>
    <w:rsid w:val="009E43FD"/>
    <w:rsid w:val="009E489A"/>
    <w:rsid w:val="009E76A0"/>
    <w:rsid w:val="00A02F62"/>
    <w:rsid w:val="00A14690"/>
    <w:rsid w:val="00A465A1"/>
    <w:rsid w:val="00AF0DFA"/>
    <w:rsid w:val="00B51A6B"/>
    <w:rsid w:val="00B82814"/>
    <w:rsid w:val="00BD76AF"/>
    <w:rsid w:val="00BF511A"/>
    <w:rsid w:val="00C01B72"/>
    <w:rsid w:val="00C10682"/>
    <w:rsid w:val="00C326F8"/>
    <w:rsid w:val="00C4505E"/>
    <w:rsid w:val="00C644F9"/>
    <w:rsid w:val="00CF033E"/>
    <w:rsid w:val="00D004E1"/>
    <w:rsid w:val="00D23F0B"/>
    <w:rsid w:val="00D4656B"/>
    <w:rsid w:val="00D505F6"/>
    <w:rsid w:val="00D51157"/>
    <w:rsid w:val="00D54C0B"/>
    <w:rsid w:val="00DA29E6"/>
    <w:rsid w:val="00DB7422"/>
    <w:rsid w:val="00DD5515"/>
    <w:rsid w:val="00DF4A17"/>
    <w:rsid w:val="00E06E36"/>
    <w:rsid w:val="00E17521"/>
    <w:rsid w:val="00E43A98"/>
    <w:rsid w:val="00E4555D"/>
    <w:rsid w:val="00E75A70"/>
    <w:rsid w:val="00EB6BC7"/>
    <w:rsid w:val="00F00FB3"/>
    <w:rsid w:val="00F128BD"/>
    <w:rsid w:val="00F3634C"/>
    <w:rsid w:val="00F5787D"/>
    <w:rsid w:val="00FB5CD2"/>
    <w:rsid w:val="00FD7DA4"/>
    <w:rsid w:val="0459554E"/>
    <w:rsid w:val="08470D88"/>
    <w:rsid w:val="0FB3B4E3"/>
    <w:rsid w:val="118ADD89"/>
    <w:rsid w:val="14951A41"/>
    <w:rsid w:val="168C93CD"/>
    <w:rsid w:val="17BF0DE2"/>
    <w:rsid w:val="1EA45097"/>
    <w:rsid w:val="1FDCBAA2"/>
    <w:rsid w:val="2185F485"/>
    <w:rsid w:val="2243F722"/>
    <w:rsid w:val="247C7C02"/>
    <w:rsid w:val="287D835A"/>
    <w:rsid w:val="2E588520"/>
    <w:rsid w:val="31475C9F"/>
    <w:rsid w:val="338B8E7F"/>
    <w:rsid w:val="341F9038"/>
    <w:rsid w:val="3738E0B3"/>
    <w:rsid w:val="39767A1F"/>
    <w:rsid w:val="39E244AC"/>
    <w:rsid w:val="3D925DBD"/>
    <w:rsid w:val="3F9A3E63"/>
    <w:rsid w:val="497C077A"/>
    <w:rsid w:val="4BEA25CF"/>
    <w:rsid w:val="4D4C3C47"/>
    <w:rsid w:val="4DB4614A"/>
    <w:rsid w:val="4E038BB0"/>
    <w:rsid w:val="519E1A3A"/>
    <w:rsid w:val="53ECA71A"/>
    <w:rsid w:val="543A2263"/>
    <w:rsid w:val="57A8F2F1"/>
    <w:rsid w:val="5C738C4D"/>
    <w:rsid w:val="5EC2DD9F"/>
    <w:rsid w:val="5FCBA08F"/>
    <w:rsid w:val="60C959D2"/>
    <w:rsid w:val="636518A3"/>
    <w:rsid w:val="63D77DBF"/>
    <w:rsid w:val="63E9CD35"/>
    <w:rsid w:val="672BBD39"/>
    <w:rsid w:val="6782F624"/>
    <w:rsid w:val="6EB603EB"/>
    <w:rsid w:val="72EDACC7"/>
    <w:rsid w:val="738AA28F"/>
    <w:rsid w:val="738F7EF4"/>
    <w:rsid w:val="7872DD08"/>
    <w:rsid w:val="7B02AB1B"/>
    <w:rsid w:val="7E4D3A02"/>
    <w:rsid w:val="7E8EF6F9"/>
    <w:rsid w:val="7EAD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76492"/>
  <w15:chartTrackingRefBased/>
  <w15:docId w15:val="{A52886CB-A306-1940-B4D2-8C857F992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88A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F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F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F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FB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F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F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F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F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FB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F00FB3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00FB3"/>
  </w:style>
  <w:style w:type="character" w:customStyle="1" w:styleId="eop">
    <w:name w:val="eop"/>
    <w:basedOn w:val="DefaultParagraphFont"/>
    <w:rsid w:val="00F00FB3"/>
  </w:style>
  <w:style w:type="character" w:customStyle="1" w:styleId="contextualspellingandgrammarerror">
    <w:name w:val="contextualspellingandgrammarerror"/>
    <w:basedOn w:val="DefaultParagraphFont"/>
    <w:rsid w:val="00F00FB3"/>
  </w:style>
  <w:style w:type="character" w:styleId="CommentReference">
    <w:name w:val="annotation reference"/>
    <w:basedOn w:val="DefaultParagraphFont"/>
    <w:uiPriority w:val="99"/>
    <w:semiHidden/>
    <w:unhideWhenUsed/>
    <w:rsid w:val="00430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4A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929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290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A1F2E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123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3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84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9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46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56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13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07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6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36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2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39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6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1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85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6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8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2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3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02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04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13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2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27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46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57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80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24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1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64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2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36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25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18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9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5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4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406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18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04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1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3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6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7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66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3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25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7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66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73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79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2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0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26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5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4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369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720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5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59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21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13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5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1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95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9046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4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9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426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7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02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20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602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615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88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099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747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8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70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2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744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112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516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734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52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6677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61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4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924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393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862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027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898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589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59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0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2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19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8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57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85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0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33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045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3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5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485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91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3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13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9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44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03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4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9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397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35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22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8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305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95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1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71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196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72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0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98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0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34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22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09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44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4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7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1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85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09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63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52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56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7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8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32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43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31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76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4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14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2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5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55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15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8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0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5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9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2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58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19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81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11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38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9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12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93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56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2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3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8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63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27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54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76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00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45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797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389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8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8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196/24815" TargetMode="External"/><Relationship Id="rId13" Type="http://schemas.openxmlformats.org/officeDocument/2006/relationships/hyperlink" Target="https://psycnet.apa.org/doi/10.1037/a0022858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2196/24815" TargetMode="External"/><Relationship Id="rId12" Type="http://schemas.openxmlformats.org/officeDocument/2006/relationships/hyperlink" Target="https://psycnet.apa.org/doi/10.1037/a0022858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77/0146167206287721" TargetMode="External"/><Relationship Id="rId11" Type="http://schemas.openxmlformats.org/officeDocument/2006/relationships/hyperlink" Target="https://doi.org/10.1037/cou0000556" TargetMode="External"/><Relationship Id="rId5" Type="http://schemas.openxmlformats.org/officeDocument/2006/relationships/hyperlink" Target="https://doi.org/10.1111/jsr.13805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2196/4624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6/j.brat.2020.103775" TargetMode="External"/><Relationship Id="rId14" Type="http://schemas.openxmlformats.org/officeDocument/2006/relationships/hyperlink" Target="https://doi.org/10.2196/3696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26754F8-CC65-6547-9703-AC301C460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406</Words>
  <Characters>19416</Characters>
  <Application>Microsoft Office Word</Application>
  <DocSecurity>0</DocSecurity>
  <Lines>161</Lines>
  <Paragraphs>45</Paragraphs>
  <ScaleCrop>false</ScaleCrop>
  <Company/>
  <LinksUpToDate>false</LinksUpToDate>
  <CharactersWithSpaces>2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Elisa C</dc:creator>
  <cp:keywords/>
  <dc:description/>
  <cp:lastModifiedBy>Clark, Kirsty</cp:lastModifiedBy>
  <cp:revision>2</cp:revision>
  <dcterms:created xsi:type="dcterms:W3CDTF">2025-05-07T17:09:00Z</dcterms:created>
  <dcterms:modified xsi:type="dcterms:W3CDTF">2025-05-07T17:09:00Z</dcterms:modified>
</cp:coreProperties>
</file>